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F15BB0" w14:textId="5077D6E1" w:rsidR="00F948B0" w:rsidRPr="00F151E7" w:rsidRDefault="00BB00DD" w:rsidP="006A1F01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151E7">
        <w:rPr>
          <w:rFonts w:ascii="Times New Roman" w:hAnsi="Times New Roman" w:cs="Times New Roman"/>
          <w:b/>
          <w:sz w:val="24"/>
          <w:szCs w:val="24"/>
        </w:rPr>
        <w:t xml:space="preserve">Supporting </w:t>
      </w:r>
      <w:r w:rsidR="00011F6E">
        <w:rPr>
          <w:rFonts w:ascii="Times New Roman" w:hAnsi="Times New Roman" w:cs="Times New Roman"/>
          <w:b/>
          <w:sz w:val="24"/>
          <w:szCs w:val="24"/>
        </w:rPr>
        <w:t>text</w:t>
      </w:r>
      <w:r w:rsidR="00A04097" w:rsidRPr="00F151E7">
        <w:rPr>
          <w:rFonts w:ascii="Times New Roman" w:hAnsi="Times New Roman" w:cs="Times New Roman"/>
          <w:b/>
          <w:sz w:val="24"/>
          <w:szCs w:val="24"/>
        </w:rPr>
        <w:t xml:space="preserve">: </w:t>
      </w:r>
    </w:p>
    <w:p w14:paraId="79AF3BBB" w14:textId="240D6285" w:rsidR="008E22BD" w:rsidRPr="008E22BD" w:rsidRDefault="008E22BD" w:rsidP="008E22B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22BD">
        <w:rPr>
          <w:rFonts w:ascii="Times New Roman" w:hAnsi="Times New Roman" w:cs="Times New Roman"/>
          <w:sz w:val="24"/>
          <w:szCs w:val="24"/>
          <w:lang w:val="en-GB"/>
        </w:rPr>
        <w:t xml:space="preserve">A comprehensive comparison of one-dimensional (1D) and two-dimensional (2D) NMR spectral data for both wildtype and knockout samples helped </w:t>
      </w:r>
      <w:r w:rsidR="00F34D27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Pr="008E22BD">
        <w:rPr>
          <w:rFonts w:ascii="Times New Roman" w:hAnsi="Times New Roman" w:cs="Times New Roman"/>
          <w:sz w:val="24"/>
          <w:szCs w:val="24"/>
          <w:lang w:val="en-GB"/>
        </w:rPr>
        <w:t>identify</w:t>
      </w:r>
      <w:r w:rsidR="00F34D27">
        <w:rPr>
          <w:rFonts w:ascii="Times New Roman" w:hAnsi="Times New Roman" w:cs="Times New Roman"/>
          <w:sz w:val="24"/>
          <w:szCs w:val="24"/>
          <w:lang w:val="en-GB"/>
        </w:rPr>
        <w:t>ing</w:t>
      </w:r>
      <w:r w:rsidRPr="008E22BD">
        <w:rPr>
          <w:rFonts w:ascii="Times New Roman" w:hAnsi="Times New Roman" w:cs="Times New Roman"/>
          <w:sz w:val="24"/>
          <w:szCs w:val="24"/>
          <w:lang w:val="en-GB"/>
        </w:rPr>
        <w:t xml:space="preserve"> the unknown molecule present in the knockout sample.</w:t>
      </w:r>
    </w:p>
    <w:p w14:paraId="52936C72" w14:textId="2386F220" w:rsidR="008E22BD" w:rsidRPr="008E22BD" w:rsidRDefault="0099678B" w:rsidP="008E22B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F0CB6">
        <w:rPr>
          <w:rFonts w:ascii="Times New Roman" w:hAnsi="Times New Roman" w:cs="Times New Roman"/>
          <w:sz w:val="24"/>
          <w:szCs w:val="24"/>
          <w:lang w:val="en-GB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1</w:t>
      </w:r>
      <w:r w:rsidR="008E22BD" w:rsidRPr="008E22BD">
        <w:rPr>
          <w:rFonts w:ascii="Times New Roman" w:hAnsi="Times New Roman" w:cs="Times New Roman"/>
          <w:sz w:val="24"/>
          <w:szCs w:val="24"/>
          <w:lang w:val="en-GB"/>
        </w:rPr>
        <w:t xml:space="preserve"> compares the 1D </w:t>
      </w:r>
      <w:r w:rsidR="008E22BD" w:rsidRPr="00B4176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8E22BD" w:rsidRPr="008E22BD"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D2151B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8E22BD" w:rsidRPr="008E22BD">
        <w:rPr>
          <w:rFonts w:ascii="Times New Roman" w:hAnsi="Times New Roman" w:cs="Times New Roman"/>
          <w:sz w:val="24"/>
          <w:szCs w:val="24"/>
          <w:lang w:val="en-GB"/>
        </w:rPr>
        <w:t xml:space="preserve">NOESY NMR spectra of the wildtype (blue) and knockout (red) samples, with spectral differences highlighted by </w:t>
      </w:r>
      <w:r w:rsidR="00CE6D1F">
        <w:rPr>
          <w:rFonts w:ascii="Times New Roman" w:hAnsi="Times New Roman" w:cs="Times New Roman"/>
          <w:sz w:val="24"/>
          <w:szCs w:val="24"/>
          <w:lang w:val="en-GB"/>
        </w:rPr>
        <w:t xml:space="preserve">red </w:t>
      </w:r>
      <w:r w:rsidR="008E22BD" w:rsidRPr="008E22BD">
        <w:rPr>
          <w:rFonts w:ascii="Times New Roman" w:hAnsi="Times New Roman" w:cs="Times New Roman"/>
          <w:sz w:val="24"/>
          <w:szCs w:val="24"/>
          <w:lang w:val="en-GB"/>
        </w:rPr>
        <w:t xml:space="preserve">dotted </w:t>
      </w:r>
      <w:r w:rsidR="007F0CB6" w:rsidRPr="008E22BD">
        <w:rPr>
          <w:rFonts w:ascii="Times New Roman" w:hAnsi="Times New Roman" w:cs="Times New Roman"/>
          <w:sz w:val="24"/>
          <w:szCs w:val="24"/>
          <w:lang w:val="en-GB"/>
        </w:rPr>
        <w:t>rectangle</w:t>
      </w:r>
      <w:r w:rsidR="007F0CB6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8E22BD" w:rsidRPr="008E22BD">
        <w:rPr>
          <w:rFonts w:ascii="Times New Roman" w:hAnsi="Times New Roman" w:cs="Times New Roman"/>
          <w:sz w:val="24"/>
          <w:szCs w:val="24"/>
          <w:lang w:val="en-GB"/>
        </w:rPr>
        <w:t xml:space="preserve">. The knockout sample spectrum exhibits a distinct chemical shift resonance at 4.9 ppm, along with several additional resonances between 3.2 and 4.0 ppm, compared to the wildtype spectrum. To </w:t>
      </w:r>
      <w:r w:rsidR="002F1784">
        <w:rPr>
          <w:rFonts w:ascii="Times New Roman" w:hAnsi="Times New Roman" w:cs="Times New Roman"/>
          <w:sz w:val="24"/>
          <w:szCs w:val="24"/>
          <w:lang w:val="en-GB"/>
        </w:rPr>
        <w:t>explore</w:t>
      </w:r>
      <w:r w:rsidR="008E22BD" w:rsidRPr="008E22BD">
        <w:rPr>
          <w:rFonts w:ascii="Times New Roman" w:hAnsi="Times New Roman" w:cs="Times New Roman"/>
          <w:sz w:val="24"/>
          <w:szCs w:val="24"/>
          <w:lang w:val="en-GB"/>
        </w:rPr>
        <w:t xml:space="preserve"> the correlations between these chemical shifts, 2D NMR spectra such as TOCSY and COSY were recorded. The observed complete end-to-end TOCSY correlations and COSY connectivity patterns indicate that these additional peaks in the knockout sample belong to a single molecule, suggesting that the unknown </w:t>
      </w:r>
      <w:r w:rsidR="00713A2C">
        <w:rPr>
          <w:rFonts w:ascii="Times New Roman" w:hAnsi="Times New Roman" w:cs="Times New Roman"/>
          <w:sz w:val="24"/>
          <w:szCs w:val="24"/>
          <w:lang w:val="en-GB"/>
        </w:rPr>
        <w:t>molecule</w:t>
      </w:r>
      <w:r w:rsidR="008E22BD" w:rsidRPr="008E22BD">
        <w:rPr>
          <w:rFonts w:ascii="Times New Roman" w:hAnsi="Times New Roman" w:cs="Times New Roman"/>
          <w:sz w:val="24"/>
          <w:szCs w:val="24"/>
          <w:lang w:val="en-GB"/>
        </w:rPr>
        <w:t xml:space="preserve"> may be </w:t>
      </w:r>
      <w:r w:rsidR="00C869AD" w:rsidRPr="008E22BD">
        <w:rPr>
          <w:rFonts w:ascii="Times New Roman" w:hAnsi="Times New Roman" w:cs="Times New Roman"/>
          <w:sz w:val="24"/>
          <w:szCs w:val="24"/>
          <w:lang w:val="en-GB"/>
        </w:rPr>
        <w:t>sugar</w:t>
      </w:r>
      <w:r w:rsidR="002F1784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C869AD" w:rsidRPr="008E22BD">
        <w:rPr>
          <w:rFonts w:ascii="Times New Roman" w:hAnsi="Times New Roman" w:cs="Times New Roman"/>
          <w:sz w:val="24"/>
          <w:szCs w:val="24"/>
          <w:lang w:val="en-GB"/>
        </w:rPr>
        <w:t>related</w:t>
      </w:r>
      <w:r w:rsidR="007F0CB6">
        <w:rPr>
          <w:rFonts w:ascii="Times New Roman" w:hAnsi="Times New Roman" w:cs="Times New Roman"/>
          <w:sz w:val="24"/>
          <w:szCs w:val="24"/>
          <w:lang w:val="en-GB"/>
        </w:rPr>
        <w:t xml:space="preserve"> molecule</w:t>
      </w:r>
      <w:r w:rsidR="008E22BD" w:rsidRPr="008E22BD">
        <w:rPr>
          <w:rFonts w:ascii="Times New Roman" w:hAnsi="Times New Roman" w:cs="Times New Roman"/>
          <w:sz w:val="24"/>
          <w:szCs w:val="24"/>
          <w:lang w:val="en-GB"/>
        </w:rPr>
        <w:t>. Notably, chemical shifts in the range of 5.5 to 3.0 ppm are commonly associated with sugar molecules.</w:t>
      </w:r>
    </w:p>
    <w:p w14:paraId="7CB42076" w14:textId="303ECDCD" w:rsidR="008E22BD" w:rsidRPr="003430F7" w:rsidRDefault="008E22BD" w:rsidP="008E22B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22BD">
        <w:rPr>
          <w:rFonts w:ascii="Times New Roman" w:hAnsi="Times New Roman" w:cs="Times New Roman"/>
          <w:sz w:val="24"/>
          <w:szCs w:val="24"/>
          <w:lang w:val="en-GB"/>
        </w:rPr>
        <w:t xml:space="preserve">Analysis of scalar coupling multiplets is essential to confirm the structure of this unknown sugar molecule. Therefore, 2D </w:t>
      </w:r>
      <w:r w:rsidR="00A401D0">
        <w:rPr>
          <w:rFonts w:ascii="Times New Roman" w:hAnsi="Times New Roman" w:cs="Times New Roman"/>
          <w:sz w:val="24"/>
          <w:szCs w:val="24"/>
          <w:lang w:val="en-GB"/>
        </w:rPr>
        <w:t>JReso</w:t>
      </w:r>
      <w:r w:rsidR="00A401D0" w:rsidRPr="008E22BD">
        <w:rPr>
          <w:rFonts w:ascii="Times New Roman" w:hAnsi="Times New Roman" w:cs="Times New Roman"/>
          <w:sz w:val="24"/>
          <w:szCs w:val="24"/>
          <w:lang w:val="en-GB"/>
        </w:rPr>
        <w:t>lved</w:t>
      </w:r>
      <w:r w:rsidRPr="008E22BD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962C5A" w:rsidRPr="008E22BD">
        <w:rPr>
          <w:rFonts w:ascii="Times New Roman" w:hAnsi="Times New Roman" w:cs="Times New Roman"/>
          <w:sz w:val="24"/>
          <w:szCs w:val="24"/>
          <w:lang w:val="en-GB"/>
        </w:rPr>
        <w:t>JRES</w:t>
      </w:r>
      <w:r w:rsidRPr="008E22BD">
        <w:rPr>
          <w:rFonts w:ascii="Times New Roman" w:hAnsi="Times New Roman" w:cs="Times New Roman"/>
          <w:sz w:val="24"/>
          <w:szCs w:val="24"/>
          <w:lang w:val="en-GB"/>
        </w:rPr>
        <w:t>) spectr</w:t>
      </w:r>
      <w:r w:rsidR="00BE7B3B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8E22BD">
        <w:rPr>
          <w:rFonts w:ascii="Times New Roman" w:hAnsi="Times New Roman" w:cs="Times New Roman"/>
          <w:sz w:val="24"/>
          <w:szCs w:val="24"/>
          <w:lang w:val="en-GB"/>
        </w:rPr>
        <w:t xml:space="preserve"> w</w:t>
      </w:r>
      <w:r w:rsidR="00BE7B3B">
        <w:rPr>
          <w:rFonts w:ascii="Times New Roman" w:hAnsi="Times New Roman" w:cs="Times New Roman"/>
          <w:sz w:val="24"/>
          <w:szCs w:val="24"/>
          <w:lang w:val="en-GB"/>
        </w:rPr>
        <w:t>ere</w:t>
      </w:r>
      <w:r w:rsidRPr="008E22BD">
        <w:rPr>
          <w:rFonts w:ascii="Times New Roman" w:hAnsi="Times New Roman" w:cs="Times New Roman"/>
          <w:sz w:val="24"/>
          <w:szCs w:val="24"/>
          <w:lang w:val="en-GB"/>
        </w:rPr>
        <w:t xml:space="preserve"> also acquired. </w:t>
      </w:r>
      <w:r w:rsidR="0099678B">
        <w:rPr>
          <w:rFonts w:ascii="Times New Roman" w:hAnsi="Times New Roman" w:cs="Times New Roman"/>
          <w:sz w:val="24"/>
          <w:szCs w:val="24"/>
          <w:lang w:val="en-GB"/>
        </w:rPr>
        <w:t xml:space="preserve">Figure </w:t>
      </w:r>
      <w:r w:rsidRPr="008E22BD">
        <w:rPr>
          <w:rFonts w:ascii="Times New Roman" w:hAnsi="Times New Roman" w:cs="Times New Roman"/>
          <w:b/>
          <w:bCs/>
          <w:sz w:val="24"/>
          <w:szCs w:val="24"/>
          <w:lang w:val="en-GB"/>
        </w:rPr>
        <w:t>S2</w:t>
      </w:r>
      <w:r w:rsidRPr="008E22BD">
        <w:rPr>
          <w:rFonts w:ascii="Times New Roman" w:hAnsi="Times New Roman" w:cs="Times New Roman"/>
          <w:sz w:val="24"/>
          <w:szCs w:val="24"/>
          <w:lang w:val="en-GB"/>
        </w:rPr>
        <w:t xml:space="preserve"> compares the </w:t>
      </w:r>
      <w:r w:rsidR="00962C5A">
        <w:rPr>
          <w:rFonts w:ascii="Times New Roman" w:hAnsi="Times New Roman" w:cs="Times New Roman"/>
          <w:sz w:val="24"/>
          <w:szCs w:val="24"/>
          <w:lang w:val="en-GB"/>
        </w:rPr>
        <w:t>JRES</w:t>
      </w:r>
      <w:r w:rsidRPr="008E22BD">
        <w:rPr>
          <w:rFonts w:ascii="Times New Roman" w:hAnsi="Times New Roman" w:cs="Times New Roman"/>
          <w:sz w:val="24"/>
          <w:szCs w:val="24"/>
          <w:lang w:val="en-GB"/>
        </w:rPr>
        <w:t xml:space="preserve"> spectra of the knockout and wildtype samples, with 1D spectra overlaid. Additional resonances in the knockout sample are highlighted </w:t>
      </w:r>
      <w:r w:rsidR="00691DD4">
        <w:rPr>
          <w:rFonts w:ascii="Times New Roman" w:hAnsi="Times New Roman" w:cs="Times New Roman"/>
          <w:sz w:val="24"/>
          <w:szCs w:val="24"/>
          <w:lang w:val="en-GB"/>
        </w:rPr>
        <w:t>with</w:t>
      </w:r>
      <w:r w:rsidRPr="008E22BD">
        <w:rPr>
          <w:rFonts w:ascii="Times New Roman" w:hAnsi="Times New Roman" w:cs="Times New Roman"/>
          <w:sz w:val="24"/>
          <w:szCs w:val="24"/>
          <w:lang w:val="en-GB"/>
        </w:rPr>
        <w:t xml:space="preserve"> red circles. The scalar coupling multiplet pattern at 4.9 ppm, initially thought to be a triplet in the 1D NMR spectrum, is unexpectedly resolved into two doublets in the </w:t>
      </w:r>
      <w:r w:rsidR="00962C5A" w:rsidRPr="008E22BD">
        <w:rPr>
          <w:rFonts w:ascii="Times New Roman" w:hAnsi="Times New Roman" w:cs="Times New Roman"/>
          <w:sz w:val="24"/>
          <w:szCs w:val="24"/>
          <w:lang w:val="en-GB"/>
        </w:rPr>
        <w:t xml:space="preserve">JRES </w:t>
      </w:r>
      <w:r w:rsidRPr="008E22BD">
        <w:rPr>
          <w:rFonts w:ascii="Times New Roman" w:hAnsi="Times New Roman" w:cs="Times New Roman"/>
          <w:sz w:val="24"/>
          <w:szCs w:val="24"/>
          <w:lang w:val="en-GB"/>
        </w:rPr>
        <w:t xml:space="preserve">spectrum. This splitting pattern </w:t>
      </w:r>
      <w:r w:rsidR="00691DD4">
        <w:rPr>
          <w:rFonts w:ascii="Times New Roman" w:hAnsi="Times New Roman" w:cs="Times New Roman"/>
          <w:sz w:val="24"/>
          <w:szCs w:val="24"/>
          <w:lang w:val="en-GB"/>
        </w:rPr>
        <w:t>resembles</w:t>
      </w:r>
      <w:r w:rsidRPr="008E22BD">
        <w:rPr>
          <w:rFonts w:ascii="Times New Roman" w:hAnsi="Times New Roman" w:cs="Times New Roman"/>
          <w:sz w:val="24"/>
          <w:szCs w:val="24"/>
          <w:lang w:val="en-GB"/>
        </w:rPr>
        <w:t xml:space="preserve"> that observed for the anomeric protons of sugar phosphates such as glucose-1-</w:t>
      </w:r>
      <w:r w:rsidRPr="003430F7">
        <w:rPr>
          <w:rFonts w:ascii="Times New Roman" w:hAnsi="Times New Roman" w:cs="Times New Roman"/>
          <w:sz w:val="24"/>
          <w:szCs w:val="24"/>
          <w:lang w:val="en-GB"/>
        </w:rPr>
        <w:t xml:space="preserve">phosphate, mannose-1-phosphate, </w:t>
      </w:r>
      <w:r w:rsidR="0099678B" w:rsidRPr="003430F7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Pr="003430F7">
        <w:rPr>
          <w:rFonts w:ascii="Times New Roman" w:hAnsi="Times New Roman" w:cs="Times New Roman"/>
          <w:sz w:val="24"/>
          <w:szCs w:val="24"/>
          <w:lang w:val="en-GB"/>
        </w:rPr>
        <w:t>galactose-1-phosphate</w:t>
      </w:r>
      <w:r w:rsidR="003C6DA5" w:rsidRPr="003430F7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3430F7">
        <w:rPr>
          <w:rFonts w:ascii="Times New Roman" w:hAnsi="Times New Roman" w:cs="Times New Roman"/>
          <w:sz w:val="24"/>
          <w:szCs w:val="24"/>
          <w:lang w:val="en-GB"/>
        </w:rPr>
        <w:t xml:space="preserve"> Furthermore, as previously reported</w:t>
      </w:r>
      <w:r w:rsidR="003C6DA5" w:rsidRPr="003430F7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hyperlink r:id="rId5" w:history="1">
        <w:r w:rsidR="0034618E" w:rsidRPr="003430F7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1</w:t>
        </w:r>
      </w:hyperlink>
      <w:r w:rsidR="003C6DA5" w:rsidRPr="003430F7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3430F7">
        <w:rPr>
          <w:rFonts w:ascii="Times New Roman" w:hAnsi="Times New Roman" w:cs="Times New Roman"/>
          <w:sz w:val="24"/>
          <w:szCs w:val="24"/>
          <w:lang w:val="en-GB"/>
        </w:rPr>
        <w:t xml:space="preserve">, a six-membered sugar exhibiting a triplet peak at 4.91 ppm has been identified as glucose-1,6-bisphosphate. </w:t>
      </w:r>
      <w:r w:rsidR="00E75336" w:rsidRPr="003430F7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="007F0CB6">
        <w:rPr>
          <w:rFonts w:ascii="Times New Roman" w:hAnsi="Times New Roman" w:cs="Times New Roman"/>
          <w:sz w:val="24"/>
          <w:szCs w:val="24"/>
          <w:lang w:val="en-GB"/>
        </w:rPr>
        <w:t>comparable</w:t>
      </w:r>
      <w:r w:rsidRPr="003430F7">
        <w:rPr>
          <w:rFonts w:ascii="Times New Roman" w:hAnsi="Times New Roman" w:cs="Times New Roman"/>
          <w:sz w:val="24"/>
          <w:szCs w:val="24"/>
          <w:lang w:val="en-GB"/>
        </w:rPr>
        <w:t xml:space="preserve"> doublet pattern</w:t>
      </w:r>
      <w:r w:rsidR="00454D4B" w:rsidRPr="003430F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430F7" w:rsidRPr="003430F7">
        <w:rPr>
          <w:rFonts w:ascii="Times New Roman" w:hAnsi="Times New Roman" w:cs="Times New Roman"/>
          <w:sz w:val="24"/>
          <w:szCs w:val="24"/>
          <w:lang w:val="en-GB"/>
        </w:rPr>
        <w:t>was observed</w:t>
      </w:r>
      <w:r w:rsidR="00691DD4" w:rsidRPr="003430F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75336" w:rsidRPr="003430F7">
        <w:rPr>
          <w:rFonts w:ascii="Times New Roman" w:hAnsi="Times New Roman" w:cs="Times New Roman"/>
          <w:sz w:val="24"/>
          <w:szCs w:val="24"/>
          <w:lang w:val="en-GB"/>
        </w:rPr>
        <w:t xml:space="preserve">at 4.0 ppm </w:t>
      </w:r>
      <w:r w:rsidR="00454D4B" w:rsidRPr="003430F7">
        <w:rPr>
          <w:rFonts w:ascii="Times New Roman" w:hAnsi="Times New Roman" w:cs="Times New Roman"/>
          <w:sz w:val="24"/>
          <w:szCs w:val="24"/>
          <w:lang w:val="en-GB"/>
        </w:rPr>
        <w:t>for</w:t>
      </w:r>
      <w:r w:rsidR="007F0CB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73629" w:rsidRPr="003430F7">
        <w:rPr>
          <w:rFonts w:ascii="Times New Roman" w:hAnsi="Times New Roman" w:cs="Times New Roman"/>
          <w:sz w:val="24"/>
          <w:szCs w:val="24"/>
          <w:lang w:val="en-GB"/>
        </w:rPr>
        <w:t>proton</w:t>
      </w:r>
      <w:r w:rsidR="00F339C1" w:rsidRPr="003430F7">
        <w:rPr>
          <w:rFonts w:ascii="Times New Roman" w:hAnsi="Times New Roman" w:cs="Times New Roman"/>
          <w:sz w:val="24"/>
          <w:szCs w:val="24"/>
          <w:lang w:val="en-GB"/>
        </w:rPr>
        <w:t>s on 6</w:t>
      </w:r>
      <w:r w:rsidR="00F339C1" w:rsidRPr="003430F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th</w:t>
      </w:r>
      <w:r w:rsidR="00F339C1" w:rsidRPr="003430F7">
        <w:rPr>
          <w:rFonts w:ascii="Times New Roman" w:hAnsi="Times New Roman" w:cs="Times New Roman"/>
          <w:sz w:val="24"/>
          <w:szCs w:val="24"/>
          <w:lang w:val="en-GB"/>
        </w:rPr>
        <w:t xml:space="preserve"> carbon</w:t>
      </w:r>
      <w:r w:rsidR="00473629" w:rsidRPr="003430F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41768" w:rsidRPr="003430F7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2A694F" w:rsidRPr="003430F7">
        <w:rPr>
          <w:rFonts w:ascii="Times New Roman" w:hAnsi="Times New Roman" w:cs="Times New Roman"/>
          <w:sz w:val="24"/>
          <w:szCs w:val="24"/>
          <w:lang w:val="en-GB"/>
        </w:rPr>
        <w:t>glucose-6-phosphate</w:t>
      </w:r>
      <w:r w:rsidRPr="003430F7">
        <w:rPr>
          <w:rFonts w:ascii="Times New Roman" w:hAnsi="Times New Roman" w:cs="Times New Roman"/>
          <w:sz w:val="24"/>
          <w:szCs w:val="24"/>
          <w:lang w:val="en-GB"/>
        </w:rPr>
        <w:t xml:space="preserve"> in the </w:t>
      </w:r>
      <w:r w:rsidR="00962C5A" w:rsidRPr="003430F7">
        <w:rPr>
          <w:rFonts w:ascii="Times New Roman" w:hAnsi="Times New Roman" w:cs="Times New Roman"/>
          <w:sz w:val="24"/>
          <w:szCs w:val="24"/>
          <w:lang w:val="en-GB"/>
        </w:rPr>
        <w:t>JRES</w:t>
      </w:r>
      <w:r w:rsidRPr="003430F7">
        <w:rPr>
          <w:rFonts w:ascii="Times New Roman" w:hAnsi="Times New Roman" w:cs="Times New Roman"/>
          <w:sz w:val="24"/>
          <w:szCs w:val="24"/>
          <w:lang w:val="en-GB"/>
        </w:rPr>
        <w:t xml:space="preserve"> spectrum</w:t>
      </w:r>
      <w:r w:rsidR="00B41768" w:rsidRPr="003430F7">
        <w:rPr>
          <w:rFonts w:ascii="Times New Roman" w:hAnsi="Times New Roman" w:cs="Times New Roman"/>
          <w:sz w:val="24"/>
          <w:szCs w:val="24"/>
          <w:lang w:val="en-GB"/>
        </w:rPr>
        <w:t xml:space="preserve"> which</w:t>
      </w:r>
      <w:r w:rsidRPr="003430F7">
        <w:rPr>
          <w:rFonts w:ascii="Times New Roman" w:hAnsi="Times New Roman" w:cs="Times New Roman"/>
          <w:sz w:val="24"/>
          <w:szCs w:val="24"/>
          <w:lang w:val="en-GB"/>
        </w:rPr>
        <w:t xml:space="preserve"> is attributed to </w:t>
      </w:r>
      <w:r w:rsidRPr="003430F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3430F7"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DC5993" w:rsidRPr="003430F7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3430F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1</w:t>
      </w:r>
      <w:r w:rsidRPr="003430F7">
        <w:rPr>
          <w:rFonts w:ascii="Times New Roman" w:hAnsi="Times New Roman" w:cs="Times New Roman"/>
          <w:sz w:val="24"/>
          <w:szCs w:val="24"/>
          <w:lang w:val="en-GB"/>
        </w:rPr>
        <w:t>P scalar coupling</w:t>
      </w:r>
      <w:r w:rsidR="003C6DA5" w:rsidRPr="003430F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154FF" w:rsidRPr="003430F7">
        <w:rPr>
          <w:rFonts w:ascii="Times New Roman" w:hAnsi="Times New Roman" w:cs="Times New Roman"/>
          <w:sz w:val="24"/>
          <w:szCs w:val="24"/>
          <w:lang w:val="en-GB"/>
        </w:rPr>
        <w:t>(</w:t>
      </w:r>
      <w:hyperlink r:id="rId6" w:history="1">
        <w:r w:rsidR="0034618E" w:rsidRPr="003430F7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2</w:t>
        </w:r>
      </w:hyperlink>
      <w:r w:rsidR="007154FF" w:rsidRPr="003430F7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3430F7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0067EF" w:rsidRPr="003430F7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="000067EF" w:rsidRPr="003430F7">
        <w:rPr>
          <w:rFonts w:ascii="Times New Roman" w:hAnsi="Times New Roman" w:cs="Times New Roman"/>
          <w:sz w:val="24"/>
          <w:szCs w:val="24"/>
        </w:rPr>
        <w:t xml:space="preserve">A similar doublet pattern </w:t>
      </w:r>
      <w:r w:rsidR="00A73E53">
        <w:rPr>
          <w:rFonts w:ascii="Times New Roman" w:hAnsi="Times New Roman" w:cs="Times New Roman"/>
          <w:sz w:val="24"/>
          <w:szCs w:val="24"/>
        </w:rPr>
        <w:t xml:space="preserve">observed </w:t>
      </w:r>
      <w:r w:rsidR="000067EF" w:rsidRPr="003430F7">
        <w:rPr>
          <w:rFonts w:ascii="Times New Roman" w:hAnsi="Times New Roman" w:cs="Times New Roman"/>
          <w:sz w:val="24"/>
          <w:szCs w:val="24"/>
        </w:rPr>
        <w:t xml:space="preserve">in the knockout sample's JRES spectrum at a chemical shift position 4.9 ppm suggests the presence of </w:t>
      </w:r>
      <w:r w:rsidR="000067EF" w:rsidRPr="003430F7">
        <w:rPr>
          <w:rFonts w:ascii="Times New Roman" w:hAnsi="Times New Roman" w:cs="Times New Roman"/>
          <w:b/>
          <w:bCs/>
          <w:sz w:val="24"/>
          <w:szCs w:val="24"/>
        </w:rPr>
        <w:t>¹</w:t>
      </w:r>
      <w:r w:rsidR="000067EF" w:rsidRPr="003430F7">
        <w:rPr>
          <w:rFonts w:ascii="Times New Roman" w:hAnsi="Times New Roman" w:cs="Times New Roman"/>
          <w:sz w:val="24"/>
          <w:szCs w:val="24"/>
        </w:rPr>
        <w:t xml:space="preserve">H–¹H coupling along the indirect dimension and ¹H–³¹P coupling along the direct dimension, indicating that the molecule is </w:t>
      </w:r>
      <w:r w:rsidR="00A73E53">
        <w:rPr>
          <w:rFonts w:ascii="Times New Roman" w:hAnsi="Times New Roman" w:cs="Times New Roman"/>
          <w:sz w:val="24"/>
          <w:szCs w:val="24"/>
        </w:rPr>
        <w:t xml:space="preserve">a </w:t>
      </w:r>
      <w:r w:rsidR="000067EF" w:rsidRPr="003430F7">
        <w:rPr>
          <w:rFonts w:ascii="Times New Roman" w:hAnsi="Times New Roman" w:cs="Times New Roman"/>
          <w:sz w:val="24"/>
          <w:szCs w:val="24"/>
        </w:rPr>
        <w:t>sugar</w:t>
      </w:r>
      <w:r w:rsidR="00713A2C">
        <w:rPr>
          <w:rFonts w:ascii="Times New Roman" w:hAnsi="Times New Roman" w:cs="Times New Roman"/>
          <w:sz w:val="24"/>
          <w:szCs w:val="24"/>
        </w:rPr>
        <w:t xml:space="preserve"> with </w:t>
      </w:r>
      <w:r w:rsidR="00A73E53">
        <w:rPr>
          <w:rFonts w:ascii="Times New Roman" w:hAnsi="Times New Roman" w:cs="Times New Roman"/>
          <w:sz w:val="24"/>
          <w:szCs w:val="24"/>
        </w:rPr>
        <w:t xml:space="preserve">a </w:t>
      </w:r>
      <w:r w:rsidR="00713A2C">
        <w:rPr>
          <w:rFonts w:ascii="Times New Roman" w:hAnsi="Times New Roman" w:cs="Times New Roman"/>
          <w:sz w:val="24"/>
          <w:szCs w:val="24"/>
        </w:rPr>
        <w:t>phosphate group.</w:t>
      </w:r>
    </w:p>
    <w:p w14:paraId="254E40E9" w14:textId="2AB85655" w:rsidR="008E22BD" w:rsidRPr="008E22BD" w:rsidRDefault="008E22BD" w:rsidP="001B59C1">
      <w:pPr>
        <w:spacing w:before="24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430F7">
        <w:rPr>
          <w:rFonts w:ascii="Times New Roman" w:hAnsi="Times New Roman" w:cs="Times New Roman"/>
          <w:sz w:val="24"/>
          <w:szCs w:val="24"/>
          <w:lang w:val="en-GB"/>
        </w:rPr>
        <w:t>The presence of six additional resonances suggests that the unknown compound may be a six-membered sugar phosphate</w:t>
      </w:r>
      <w:r w:rsidR="00713A2C">
        <w:rPr>
          <w:rFonts w:ascii="Times New Roman" w:hAnsi="Times New Roman" w:cs="Times New Roman"/>
          <w:sz w:val="24"/>
          <w:szCs w:val="24"/>
          <w:lang w:val="en-GB"/>
        </w:rPr>
        <w:t xml:space="preserve"> (pyranose form)</w:t>
      </w:r>
      <w:r w:rsidRPr="003430F7">
        <w:rPr>
          <w:rFonts w:ascii="Times New Roman" w:hAnsi="Times New Roman" w:cs="Times New Roman"/>
          <w:sz w:val="24"/>
          <w:szCs w:val="24"/>
          <w:lang w:val="en-GB"/>
        </w:rPr>
        <w:t xml:space="preserve">. Further </w:t>
      </w:r>
      <w:r w:rsidR="00FD2D88" w:rsidRPr="003430F7">
        <w:rPr>
          <w:rFonts w:ascii="Times New Roman" w:hAnsi="Times New Roman" w:cs="Times New Roman"/>
          <w:sz w:val="24"/>
          <w:szCs w:val="24"/>
          <w:lang w:val="en-GB"/>
        </w:rPr>
        <w:t>analysis</w:t>
      </w:r>
      <w:r w:rsidRPr="003430F7">
        <w:rPr>
          <w:rFonts w:ascii="Times New Roman" w:hAnsi="Times New Roman" w:cs="Times New Roman"/>
          <w:sz w:val="24"/>
          <w:szCs w:val="24"/>
          <w:lang w:val="en-GB"/>
        </w:rPr>
        <w:t xml:space="preserve"> of the scalar coupling constants, rang</w:t>
      </w:r>
      <w:r w:rsidR="00FD2D88" w:rsidRPr="003430F7">
        <w:rPr>
          <w:rFonts w:ascii="Times New Roman" w:hAnsi="Times New Roman" w:cs="Times New Roman"/>
          <w:sz w:val="24"/>
          <w:szCs w:val="24"/>
          <w:lang w:val="en-GB"/>
        </w:rPr>
        <w:t>ing</w:t>
      </w:r>
      <w:r w:rsidRPr="003430F7">
        <w:rPr>
          <w:rFonts w:ascii="Times New Roman" w:hAnsi="Times New Roman" w:cs="Times New Roman"/>
          <w:sz w:val="24"/>
          <w:szCs w:val="24"/>
          <w:lang w:val="en-GB"/>
        </w:rPr>
        <w:t xml:space="preserve"> from 8.0 to 1</w:t>
      </w:r>
      <w:r w:rsidR="00713A2C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3430F7">
        <w:rPr>
          <w:rFonts w:ascii="Times New Roman" w:hAnsi="Times New Roman" w:cs="Times New Roman"/>
          <w:sz w:val="24"/>
          <w:szCs w:val="24"/>
          <w:lang w:val="en-GB"/>
        </w:rPr>
        <w:t>.0 Hz</w:t>
      </w:r>
      <w:r w:rsidR="00050100" w:rsidRPr="003430F7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FD2D88" w:rsidRPr="003430F7">
        <w:rPr>
          <w:rFonts w:ascii="Times New Roman" w:hAnsi="Times New Roman" w:cs="Times New Roman"/>
          <w:sz w:val="24"/>
          <w:szCs w:val="24"/>
          <w:lang w:val="en-GB"/>
        </w:rPr>
        <w:t>as observed in the</w:t>
      </w:r>
      <w:r w:rsidR="0060049C" w:rsidRPr="003430F7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="00962C5A" w:rsidRPr="003430F7">
        <w:rPr>
          <w:rFonts w:ascii="Times New Roman" w:hAnsi="Times New Roman" w:cs="Times New Roman"/>
          <w:sz w:val="24"/>
          <w:szCs w:val="24"/>
          <w:lang w:val="en-GB"/>
        </w:rPr>
        <w:t>JRES</w:t>
      </w:r>
      <w:r w:rsidR="00FD2D88" w:rsidRPr="003430F7">
        <w:rPr>
          <w:rFonts w:ascii="Times New Roman" w:hAnsi="Times New Roman" w:cs="Times New Roman"/>
          <w:sz w:val="24"/>
          <w:szCs w:val="24"/>
          <w:lang w:val="en-GB"/>
        </w:rPr>
        <w:t xml:space="preserve"> spectrum</w:t>
      </w:r>
      <w:r w:rsidR="0060049C" w:rsidRPr="003430F7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3430F7">
        <w:rPr>
          <w:rFonts w:ascii="Times New Roman" w:hAnsi="Times New Roman" w:cs="Times New Roman"/>
          <w:sz w:val="24"/>
          <w:szCs w:val="24"/>
          <w:lang w:val="en-GB"/>
        </w:rPr>
        <w:t>, indicates that all protons in this unknown compound are axially oriented relative to each other</w:t>
      </w:r>
      <w:r w:rsidR="00866944" w:rsidRPr="003430F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0049C" w:rsidRPr="003430F7">
        <w:rPr>
          <w:rFonts w:ascii="Times New Roman" w:hAnsi="Times New Roman" w:cs="Times New Roman"/>
          <w:sz w:val="24"/>
          <w:szCs w:val="24"/>
          <w:lang w:val="en-GB"/>
        </w:rPr>
        <w:t>(</w:t>
      </w:r>
      <w:hyperlink r:id="rId7" w:history="1">
        <w:r w:rsidR="0034618E" w:rsidRPr="003430F7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3</w:t>
        </w:r>
      </w:hyperlink>
      <w:r w:rsidR="0060049C" w:rsidRPr="003430F7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3430F7">
        <w:rPr>
          <w:rFonts w:ascii="Times New Roman" w:hAnsi="Times New Roman" w:cs="Times New Roman"/>
          <w:sz w:val="24"/>
          <w:szCs w:val="24"/>
          <w:lang w:val="en-GB"/>
        </w:rPr>
        <w:t xml:space="preserve">. This </w:t>
      </w:r>
      <w:r w:rsidR="00FD2D88" w:rsidRPr="003430F7">
        <w:rPr>
          <w:rFonts w:ascii="Times New Roman" w:hAnsi="Times New Roman" w:cs="Times New Roman"/>
          <w:sz w:val="24"/>
          <w:szCs w:val="24"/>
          <w:lang w:val="en-GB"/>
        </w:rPr>
        <w:t>observation</w:t>
      </w:r>
      <w:r w:rsidRPr="003430F7">
        <w:rPr>
          <w:rFonts w:ascii="Times New Roman" w:hAnsi="Times New Roman" w:cs="Times New Roman"/>
          <w:sz w:val="24"/>
          <w:szCs w:val="24"/>
          <w:lang w:val="en-GB"/>
        </w:rPr>
        <w:t xml:space="preserve"> supports the hypothesis that the </w:t>
      </w:r>
      <w:r w:rsidR="00866944" w:rsidRPr="003430F7">
        <w:rPr>
          <w:rFonts w:ascii="Times New Roman" w:hAnsi="Times New Roman" w:cs="Times New Roman"/>
          <w:sz w:val="24"/>
          <w:szCs w:val="24"/>
          <w:lang w:val="en-GB"/>
        </w:rPr>
        <w:t xml:space="preserve">sugar moiety of the </w:t>
      </w:r>
      <w:r w:rsidRPr="003430F7">
        <w:rPr>
          <w:rFonts w:ascii="Times New Roman" w:hAnsi="Times New Roman" w:cs="Times New Roman"/>
          <w:sz w:val="24"/>
          <w:szCs w:val="24"/>
          <w:lang w:val="en-GB"/>
        </w:rPr>
        <w:t xml:space="preserve">unknown </w:t>
      </w:r>
      <w:r w:rsidR="00D771D2">
        <w:rPr>
          <w:rFonts w:ascii="Times New Roman" w:hAnsi="Times New Roman" w:cs="Times New Roman"/>
          <w:sz w:val="24"/>
          <w:szCs w:val="24"/>
          <w:lang w:val="en-GB"/>
        </w:rPr>
        <w:t xml:space="preserve">molecule </w:t>
      </w:r>
      <w:r w:rsidR="00866944" w:rsidRPr="003430F7">
        <w:rPr>
          <w:rFonts w:ascii="Times New Roman" w:hAnsi="Times New Roman" w:cs="Times New Roman"/>
          <w:sz w:val="24"/>
          <w:szCs w:val="24"/>
          <w:lang w:val="en-GB"/>
        </w:rPr>
        <w:t>should be glucose</w:t>
      </w:r>
      <w:r w:rsidRPr="003430F7">
        <w:rPr>
          <w:rFonts w:ascii="Times New Roman" w:hAnsi="Times New Roman" w:cs="Times New Roman"/>
          <w:sz w:val="24"/>
          <w:szCs w:val="24"/>
          <w:lang w:val="en-GB"/>
        </w:rPr>
        <w:t>, as glucose typically exhibits</w:t>
      </w:r>
      <w:r w:rsidRPr="008E22BD">
        <w:rPr>
          <w:rFonts w:ascii="Times New Roman" w:hAnsi="Times New Roman" w:cs="Times New Roman"/>
          <w:sz w:val="24"/>
          <w:szCs w:val="24"/>
          <w:lang w:val="en-GB"/>
        </w:rPr>
        <w:t xml:space="preserve"> an axial orientation of all its protons.</w:t>
      </w:r>
      <w:r w:rsidR="000067EF" w:rsidRPr="000067E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73E53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C42BA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771D2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C42BA7">
        <w:rPr>
          <w:rFonts w:ascii="Times New Roman" w:hAnsi="Times New Roman" w:cs="Times New Roman"/>
          <w:sz w:val="24"/>
          <w:szCs w:val="24"/>
          <w:lang w:val="en-GB"/>
        </w:rPr>
        <w:t xml:space="preserve">verall chemical shift assignment of </w:t>
      </w:r>
      <w:r w:rsidR="003430F7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C42BA7">
        <w:rPr>
          <w:rFonts w:ascii="Times New Roman" w:hAnsi="Times New Roman" w:cs="Times New Roman"/>
          <w:sz w:val="24"/>
          <w:szCs w:val="24"/>
          <w:lang w:val="en-GB"/>
        </w:rPr>
        <w:t xml:space="preserve">unknown molecule in </w:t>
      </w:r>
      <w:r w:rsidR="003430F7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C42BA7">
        <w:rPr>
          <w:rFonts w:ascii="Times New Roman" w:hAnsi="Times New Roman" w:cs="Times New Roman"/>
          <w:sz w:val="24"/>
          <w:szCs w:val="24"/>
          <w:lang w:val="en-GB"/>
        </w:rPr>
        <w:t xml:space="preserve">knockout sample </w:t>
      </w:r>
      <w:r w:rsidR="00F339C1">
        <w:rPr>
          <w:rFonts w:ascii="Times New Roman" w:hAnsi="Times New Roman" w:cs="Times New Roman"/>
          <w:sz w:val="24"/>
          <w:szCs w:val="24"/>
          <w:lang w:val="en-GB"/>
        </w:rPr>
        <w:t>suggests</w:t>
      </w:r>
      <w:r w:rsidR="00C42BA7">
        <w:rPr>
          <w:rFonts w:ascii="Times New Roman" w:hAnsi="Times New Roman" w:cs="Times New Roman"/>
          <w:sz w:val="24"/>
          <w:szCs w:val="24"/>
          <w:lang w:val="en-GB"/>
        </w:rPr>
        <w:t xml:space="preserve"> that </w:t>
      </w:r>
      <w:r w:rsidR="00A73E53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F339C1">
        <w:rPr>
          <w:rFonts w:ascii="Times New Roman" w:hAnsi="Times New Roman" w:cs="Times New Roman"/>
          <w:sz w:val="24"/>
          <w:szCs w:val="24"/>
          <w:lang w:val="en-GB"/>
        </w:rPr>
        <w:t xml:space="preserve">resonance at chemical shift </w:t>
      </w:r>
      <w:r w:rsidR="00C42BA7">
        <w:rPr>
          <w:rFonts w:ascii="Times New Roman" w:hAnsi="Times New Roman" w:cs="Times New Roman"/>
          <w:sz w:val="24"/>
          <w:szCs w:val="24"/>
          <w:lang w:val="en-GB"/>
        </w:rPr>
        <w:t>4.9</w:t>
      </w:r>
      <w:r w:rsidR="00F339C1">
        <w:rPr>
          <w:rFonts w:ascii="Times New Roman" w:hAnsi="Times New Roman" w:cs="Times New Roman"/>
          <w:sz w:val="24"/>
          <w:szCs w:val="24"/>
          <w:lang w:val="en-GB"/>
        </w:rPr>
        <w:t xml:space="preserve"> ppm </w:t>
      </w:r>
      <w:r w:rsidR="00C42BA7">
        <w:rPr>
          <w:rFonts w:ascii="Times New Roman" w:hAnsi="Times New Roman" w:cs="Times New Roman"/>
          <w:sz w:val="24"/>
          <w:szCs w:val="24"/>
          <w:lang w:val="en-GB"/>
        </w:rPr>
        <w:t>correspond</w:t>
      </w:r>
      <w:r w:rsidR="003430F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C42BA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771D2">
        <w:rPr>
          <w:rFonts w:ascii="Times New Roman" w:hAnsi="Times New Roman" w:cs="Times New Roman"/>
          <w:sz w:val="24"/>
          <w:szCs w:val="24"/>
          <w:lang w:val="en-GB"/>
        </w:rPr>
        <w:t>to</w:t>
      </w:r>
      <w:r w:rsidR="006B4B11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="00D771D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42BA7">
        <w:rPr>
          <w:rFonts w:ascii="Times New Roman" w:hAnsi="Times New Roman" w:cs="Times New Roman"/>
          <w:sz w:val="24"/>
          <w:szCs w:val="24"/>
          <w:lang w:val="en-GB"/>
        </w:rPr>
        <w:t xml:space="preserve">anomeric proton of </w:t>
      </w:r>
      <w:r w:rsidR="006B4B11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3430F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42BA7">
        <w:rPr>
          <w:rFonts w:ascii="Times New Roman" w:hAnsi="Times New Roman" w:cs="Times New Roman"/>
          <w:sz w:val="24"/>
          <w:szCs w:val="24"/>
          <w:lang w:val="en-GB"/>
        </w:rPr>
        <w:t>glucose molecule</w:t>
      </w:r>
      <w:r w:rsidR="006B4B11">
        <w:rPr>
          <w:rFonts w:ascii="Times New Roman" w:hAnsi="Times New Roman" w:cs="Times New Roman"/>
          <w:sz w:val="24"/>
          <w:szCs w:val="24"/>
          <w:lang w:val="en-GB"/>
        </w:rPr>
        <w:t>. T</w:t>
      </w:r>
      <w:r w:rsidR="003430F7">
        <w:rPr>
          <w:rFonts w:ascii="Times New Roman" w:hAnsi="Times New Roman" w:cs="Times New Roman"/>
          <w:sz w:val="24"/>
          <w:szCs w:val="24"/>
          <w:lang w:val="en-GB"/>
        </w:rPr>
        <w:t xml:space="preserve">he </w:t>
      </w:r>
      <w:r w:rsidR="00C42BA7">
        <w:rPr>
          <w:rFonts w:ascii="Times New Roman" w:hAnsi="Times New Roman" w:cs="Times New Roman"/>
          <w:sz w:val="24"/>
          <w:szCs w:val="24"/>
          <w:lang w:val="en-GB"/>
        </w:rPr>
        <w:t xml:space="preserve">JRES </w:t>
      </w:r>
      <w:r w:rsidR="003430F7">
        <w:rPr>
          <w:rFonts w:ascii="Times New Roman" w:hAnsi="Times New Roman" w:cs="Times New Roman"/>
          <w:sz w:val="24"/>
          <w:szCs w:val="24"/>
          <w:lang w:val="en-GB"/>
        </w:rPr>
        <w:t>spectrum</w:t>
      </w:r>
      <w:r w:rsidR="00D771D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B4B11">
        <w:rPr>
          <w:rFonts w:ascii="Times New Roman" w:hAnsi="Times New Roman" w:cs="Times New Roman"/>
          <w:sz w:val="24"/>
          <w:szCs w:val="24"/>
          <w:lang w:val="en-GB"/>
        </w:rPr>
        <w:t xml:space="preserve">further </w:t>
      </w:r>
      <w:r w:rsidR="00C42BA7">
        <w:rPr>
          <w:rFonts w:ascii="Times New Roman" w:hAnsi="Times New Roman" w:cs="Times New Roman"/>
          <w:sz w:val="24"/>
          <w:szCs w:val="24"/>
          <w:lang w:val="en-GB"/>
        </w:rPr>
        <w:t xml:space="preserve">supports the presence of </w:t>
      </w:r>
      <w:r w:rsidR="003430F7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="00C42BA7">
        <w:rPr>
          <w:rFonts w:ascii="Times New Roman" w:hAnsi="Times New Roman" w:cs="Times New Roman"/>
          <w:sz w:val="24"/>
          <w:szCs w:val="24"/>
          <w:lang w:val="en-GB"/>
        </w:rPr>
        <w:t xml:space="preserve">phosphate group on </w:t>
      </w:r>
      <w:r w:rsidR="003430F7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6B4B11">
        <w:rPr>
          <w:rFonts w:ascii="Times New Roman" w:hAnsi="Times New Roman" w:cs="Times New Roman"/>
          <w:sz w:val="24"/>
          <w:szCs w:val="24"/>
          <w:lang w:val="en-GB"/>
        </w:rPr>
        <w:t>first</w:t>
      </w:r>
      <w:r w:rsidR="00C42BA7">
        <w:rPr>
          <w:rFonts w:ascii="Times New Roman" w:hAnsi="Times New Roman" w:cs="Times New Roman"/>
          <w:sz w:val="24"/>
          <w:szCs w:val="24"/>
          <w:lang w:val="en-GB"/>
        </w:rPr>
        <w:t xml:space="preserve"> carbon</w:t>
      </w:r>
      <w:r w:rsidR="00D771D2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6B4B11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C42BA7">
        <w:rPr>
          <w:rFonts w:ascii="Times New Roman" w:hAnsi="Times New Roman" w:cs="Times New Roman"/>
          <w:sz w:val="24"/>
          <w:szCs w:val="24"/>
          <w:lang w:val="en-GB"/>
        </w:rPr>
        <w:t>anomeric carbon</w:t>
      </w:r>
      <w:r w:rsidR="00D771D2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6B4B11">
        <w:rPr>
          <w:rFonts w:ascii="Times New Roman" w:hAnsi="Times New Roman" w:cs="Times New Roman"/>
          <w:sz w:val="24"/>
          <w:szCs w:val="24"/>
          <w:lang w:val="en-GB"/>
        </w:rPr>
        <w:t xml:space="preserve">, indicating that </w:t>
      </w:r>
      <w:r w:rsidR="00F339C1">
        <w:rPr>
          <w:rFonts w:ascii="Times New Roman" w:hAnsi="Times New Roman" w:cs="Times New Roman"/>
          <w:sz w:val="24"/>
          <w:szCs w:val="24"/>
          <w:lang w:val="en-GB"/>
        </w:rPr>
        <w:t xml:space="preserve">the unknown </w:t>
      </w:r>
      <w:r w:rsidR="00D771D2">
        <w:rPr>
          <w:rFonts w:ascii="Times New Roman" w:hAnsi="Times New Roman" w:cs="Times New Roman"/>
          <w:sz w:val="24"/>
          <w:szCs w:val="24"/>
          <w:lang w:val="en-GB"/>
        </w:rPr>
        <w:t>molecule</w:t>
      </w:r>
      <w:r w:rsidR="00F339C1">
        <w:rPr>
          <w:rFonts w:ascii="Times New Roman" w:hAnsi="Times New Roman" w:cs="Times New Roman"/>
          <w:sz w:val="24"/>
          <w:szCs w:val="24"/>
          <w:lang w:val="en-GB"/>
        </w:rPr>
        <w:t xml:space="preserve"> is an anomer of glucose-1-phosphate. </w:t>
      </w:r>
      <w:r w:rsidR="000067EF" w:rsidRPr="001A155F">
        <w:rPr>
          <w:rFonts w:ascii="Times New Roman" w:hAnsi="Times New Roman" w:cs="Times New Roman"/>
          <w:sz w:val="24"/>
          <w:szCs w:val="24"/>
          <w:lang w:val="en-GB"/>
        </w:rPr>
        <w:t xml:space="preserve">However, glucose-1-phosphate </w:t>
      </w:r>
      <w:r w:rsidR="006B4B11">
        <w:rPr>
          <w:rFonts w:ascii="Times New Roman" w:hAnsi="Times New Roman" w:cs="Times New Roman"/>
          <w:sz w:val="24"/>
          <w:szCs w:val="24"/>
          <w:lang w:val="en-GB"/>
        </w:rPr>
        <w:t xml:space="preserve">can exist in </w:t>
      </w:r>
      <w:r w:rsidR="000067EF" w:rsidRPr="001A155F">
        <w:rPr>
          <w:rFonts w:ascii="Times New Roman" w:hAnsi="Times New Roman" w:cs="Times New Roman"/>
          <w:sz w:val="24"/>
          <w:szCs w:val="24"/>
          <w:lang w:val="en-GB"/>
        </w:rPr>
        <w:t xml:space="preserve">either </w:t>
      </w:r>
      <w:r w:rsidR="000067EF">
        <w:rPr>
          <w:rFonts w:ascii="Times New Roman" w:hAnsi="Times New Roman" w:cs="Times New Roman"/>
          <w:sz w:val="24"/>
          <w:szCs w:val="24"/>
          <w:lang w:val="en-GB"/>
        </w:rPr>
        <w:t>α</w:t>
      </w:r>
      <w:r w:rsidR="006B4B11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0067EF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r w:rsidR="00D771D2">
        <w:rPr>
          <w:rFonts w:ascii="Times New Roman" w:hAnsi="Times New Roman" w:cs="Times New Roman"/>
          <w:sz w:val="24"/>
          <w:szCs w:val="24"/>
          <w:lang w:val="en-GB"/>
        </w:rPr>
        <w:t>β</w:t>
      </w:r>
      <w:r w:rsidR="006B4B11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D771D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771D2" w:rsidRPr="001A155F">
        <w:rPr>
          <w:rFonts w:ascii="Times New Roman" w:hAnsi="Times New Roman" w:cs="Times New Roman"/>
          <w:sz w:val="24"/>
          <w:szCs w:val="24"/>
          <w:lang w:val="en-GB"/>
        </w:rPr>
        <w:t>anome</w:t>
      </w:r>
      <w:r w:rsidR="006B4B11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D771D2" w:rsidRPr="001A155F">
        <w:rPr>
          <w:rFonts w:ascii="Times New Roman" w:hAnsi="Times New Roman" w:cs="Times New Roman"/>
          <w:sz w:val="24"/>
          <w:szCs w:val="24"/>
          <w:lang w:val="en-GB"/>
        </w:rPr>
        <w:t>ic</w:t>
      </w:r>
      <w:r w:rsidR="000067EF" w:rsidRPr="001A155F">
        <w:rPr>
          <w:rFonts w:ascii="Times New Roman" w:hAnsi="Times New Roman" w:cs="Times New Roman"/>
          <w:sz w:val="24"/>
          <w:szCs w:val="24"/>
          <w:lang w:val="en-GB"/>
        </w:rPr>
        <w:t xml:space="preserve"> form. </w:t>
      </w:r>
      <w:r w:rsidR="000067EF" w:rsidRPr="00325202">
        <w:rPr>
          <w:rFonts w:ascii="Times New Roman" w:hAnsi="Times New Roman" w:cs="Times New Roman"/>
          <w:sz w:val="24"/>
          <w:szCs w:val="24"/>
        </w:rPr>
        <w:t xml:space="preserve"> In this case, the anomeric proton </w:t>
      </w:r>
      <w:r w:rsidR="006B4B11">
        <w:rPr>
          <w:rFonts w:ascii="Times New Roman" w:hAnsi="Times New Roman" w:cs="Times New Roman"/>
          <w:sz w:val="24"/>
          <w:szCs w:val="24"/>
        </w:rPr>
        <w:t>exhibits</w:t>
      </w:r>
      <w:r w:rsidR="000067EF" w:rsidRPr="00325202">
        <w:rPr>
          <w:rFonts w:ascii="Times New Roman" w:hAnsi="Times New Roman" w:cs="Times New Roman"/>
          <w:sz w:val="24"/>
          <w:szCs w:val="24"/>
        </w:rPr>
        <w:t xml:space="preserve"> a vicinal coupling constant of 7.80 Hz, which </w:t>
      </w:r>
      <w:r w:rsidR="006B4B11">
        <w:rPr>
          <w:rFonts w:ascii="Times New Roman" w:hAnsi="Times New Roman" w:cs="Times New Roman"/>
          <w:sz w:val="24"/>
          <w:szCs w:val="24"/>
        </w:rPr>
        <w:t xml:space="preserve">is characteristic of the </w:t>
      </w:r>
      <w:r w:rsidR="006B4B11" w:rsidRPr="00325202">
        <w:rPr>
          <w:rFonts w:ascii="Times New Roman" w:hAnsi="Times New Roman" w:cs="Times New Roman"/>
          <w:sz w:val="24"/>
          <w:szCs w:val="24"/>
        </w:rPr>
        <w:t>β-anomer</w:t>
      </w:r>
      <w:r w:rsidR="006B4B11">
        <w:rPr>
          <w:rFonts w:ascii="Times New Roman" w:hAnsi="Times New Roman" w:cs="Times New Roman"/>
          <w:sz w:val="24"/>
          <w:szCs w:val="24"/>
        </w:rPr>
        <w:t xml:space="preserve"> of glucose-1-phosphate, confirming the identity of</w:t>
      </w:r>
      <w:r w:rsidR="006B4B11" w:rsidRPr="00325202">
        <w:rPr>
          <w:rFonts w:ascii="Times New Roman" w:hAnsi="Times New Roman" w:cs="Times New Roman"/>
          <w:sz w:val="24"/>
          <w:szCs w:val="24"/>
        </w:rPr>
        <w:t xml:space="preserve"> </w:t>
      </w:r>
      <w:r w:rsidR="007321D5">
        <w:rPr>
          <w:rFonts w:ascii="Times New Roman" w:hAnsi="Times New Roman" w:cs="Times New Roman"/>
          <w:sz w:val="24"/>
          <w:szCs w:val="24"/>
        </w:rPr>
        <w:t xml:space="preserve">the unknown molecule </w:t>
      </w:r>
      <w:r w:rsidR="001B59C1">
        <w:rPr>
          <w:rFonts w:ascii="Times New Roman" w:hAnsi="Times New Roman" w:cs="Times New Roman"/>
          <w:sz w:val="24"/>
          <w:szCs w:val="24"/>
        </w:rPr>
        <w:t xml:space="preserve">in </w:t>
      </w:r>
      <w:r w:rsidR="006B4B11">
        <w:rPr>
          <w:rFonts w:ascii="Times New Roman" w:hAnsi="Times New Roman" w:cs="Times New Roman"/>
          <w:sz w:val="24"/>
          <w:szCs w:val="24"/>
        </w:rPr>
        <w:t xml:space="preserve">the </w:t>
      </w:r>
      <w:r w:rsidR="001B59C1">
        <w:rPr>
          <w:rFonts w:ascii="Times New Roman" w:hAnsi="Times New Roman" w:cs="Times New Roman"/>
          <w:sz w:val="24"/>
          <w:szCs w:val="24"/>
        </w:rPr>
        <w:t>knockout sample</w:t>
      </w:r>
      <w:r w:rsidR="006B4B11">
        <w:rPr>
          <w:rFonts w:ascii="Times New Roman" w:hAnsi="Times New Roman" w:cs="Times New Roman"/>
          <w:sz w:val="24"/>
          <w:szCs w:val="24"/>
        </w:rPr>
        <w:t>.</w:t>
      </w:r>
    </w:p>
    <w:p w14:paraId="461CEFCE" w14:textId="5D3458B9" w:rsidR="008E22BD" w:rsidRPr="008E22BD" w:rsidRDefault="008E22BD" w:rsidP="008E22B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22BD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piking studies were </w:t>
      </w:r>
      <w:r w:rsidR="00B32CBF">
        <w:rPr>
          <w:rFonts w:ascii="Times New Roman" w:hAnsi="Times New Roman" w:cs="Times New Roman"/>
          <w:sz w:val="24"/>
          <w:szCs w:val="24"/>
          <w:lang w:val="en-GB"/>
        </w:rPr>
        <w:t>performed</w:t>
      </w:r>
      <w:r w:rsidRPr="008E22BD">
        <w:rPr>
          <w:rFonts w:ascii="Times New Roman" w:hAnsi="Times New Roman" w:cs="Times New Roman"/>
          <w:sz w:val="24"/>
          <w:szCs w:val="24"/>
          <w:lang w:val="en-GB"/>
        </w:rPr>
        <w:t xml:space="preserve"> using a standard solution (</w:t>
      </w:r>
      <w:r w:rsidR="0078562D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8E22BD">
        <w:rPr>
          <w:rFonts w:ascii="Times New Roman" w:hAnsi="Times New Roman" w:cs="Times New Roman"/>
          <w:sz w:val="24"/>
          <w:szCs w:val="24"/>
          <w:lang w:val="en-GB"/>
        </w:rPr>
        <w:t>6 mM) of β-</w:t>
      </w:r>
      <w:r w:rsidR="00534902">
        <w:rPr>
          <w:rFonts w:ascii="Times New Roman" w:hAnsi="Times New Roman" w:cs="Times New Roman"/>
          <w:sz w:val="24"/>
          <w:szCs w:val="24"/>
          <w:lang w:val="en-GB"/>
        </w:rPr>
        <w:t>D-</w:t>
      </w:r>
      <w:r w:rsidRPr="008E22BD">
        <w:rPr>
          <w:rFonts w:ascii="Times New Roman" w:hAnsi="Times New Roman" w:cs="Times New Roman"/>
          <w:sz w:val="24"/>
          <w:szCs w:val="24"/>
          <w:lang w:val="en-GB"/>
        </w:rPr>
        <w:t xml:space="preserve">glucose-1-phosphate. </w:t>
      </w:r>
      <w:r w:rsidR="00B32CBF">
        <w:rPr>
          <w:rFonts w:ascii="Times New Roman" w:hAnsi="Times New Roman" w:cs="Times New Roman"/>
          <w:sz w:val="24"/>
          <w:szCs w:val="24"/>
          <w:lang w:val="en-GB"/>
        </w:rPr>
        <w:t>In e</w:t>
      </w:r>
      <w:r w:rsidRPr="008E22BD">
        <w:rPr>
          <w:rFonts w:ascii="Times New Roman" w:hAnsi="Times New Roman" w:cs="Times New Roman"/>
          <w:sz w:val="24"/>
          <w:szCs w:val="24"/>
          <w:lang w:val="en-GB"/>
        </w:rPr>
        <w:t xml:space="preserve">ach </w:t>
      </w:r>
      <w:r w:rsidR="00B32CBF">
        <w:rPr>
          <w:rFonts w:ascii="Times New Roman" w:hAnsi="Times New Roman" w:cs="Times New Roman"/>
          <w:sz w:val="24"/>
          <w:szCs w:val="24"/>
          <w:lang w:val="en-GB"/>
        </w:rPr>
        <w:t>spiking point</w:t>
      </w:r>
      <w:r w:rsidRPr="008E22BD">
        <w:rPr>
          <w:rFonts w:ascii="Times New Roman" w:hAnsi="Times New Roman" w:cs="Times New Roman"/>
          <w:sz w:val="24"/>
          <w:szCs w:val="24"/>
          <w:lang w:val="en-GB"/>
        </w:rPr>
        <w:t xml:space="preserve">, 0.5 μL of the standard solution was added to the knockout sample. The spiking experiment confirmed that the unknown molecule in the knockout sample is β-glucose-1-phosphate, as clearly demonstrated in </w:t>
      </w:r>
      <w:r w:rsidRPr="008E22BD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097992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8E22BD">
        <w:rPr>
          <w:rFonts w:ascii="Times New Roman" w:hAnsi="Times New Roman" w:cs="Times New Roman"/>
          <w:sz w:val="24"/>
          <w:szCs w:val="24"/>
          <w:lang w:val="en-GB"/>
        </w:rPr>
        <w:t xml:space="preserve"> with the required spectral expansions. For further verification, 2D </w:t>
      </w:r>
      <w:r w:rsidR="00962C5A">
        <w:rPr>
          <w:rFonts w:ascii="Times New Roman" w:hAnsi="Times New Roman" w:cs="Times New Roman"/>
          <w:sz w:val="24"/>
          <w:szCs w:val="24"/>
          <w:lang w:val="en-GB"/>
        </w:rPr>
        <w:t>JRES</w:t>
      </w:r>
      <w:r w:rsidRPr="008E22BD">
        <w:rPr>
          <w:rFonts w:ascii="Times New Roman" w:hAnsi="Times New Roman" w:cs="Times New Roman"/>
          <w:sz w:val="24"/>
          <w:szCs w:val="24"/>
          <w:lang w:val="en-GB"/>
        </w:rPr>
        <w:t xml:space="preserve">, COSY, and TOCSY NMR spectra of </w:t>
      </w:r>
      <w:r w:rsidR="00C0666C">
        <w:rPr>
          <w:rFonts w:ascii="Times New Roman" w:hAnsi="Times New Roman" w:cs="Times New Roman"/>
          <w:sz w:val="24"/>
          <w:szCs w:val="24"/>
          <w:lang w:val="en-GB"/>
        </w:rPr>
        <w:t>authentic</w:t>
      </w:r>
      <w:r w:rsidRPr="008E22BD">
        <w:rPr>
          <w:rFonts w:ascii="Times New Roman" w:hAnsi="Times New Roman" w:cs="Times New Roman"/>
          <w:sz w:val="24"/>
          <w:szCs w:val="24"/>
          <w:lang w:val="en-GB"/>
        </w:rPr>
        <w:t xml:space="preserve"> β-</w:t>
      </w:r>
      <w:r w:rsidR="00A23E93">
        <w:rPr>
          <w:rFonts w:ascii="Times New Roman" w:hAnsi="Times New Roman" w:cs="Times New Roman"/>
          <w:sz w:val="24"/>
          <w:szCs w:val="24"/>
          <w:lang w:val="en-GB"/>
        </w:rPr>
        <w:t>D-</w:t>
      </w:r>
      <w:r w:rsidRPr="008E22BD">
        <w:rPr>
          <w:rFonts w:ascii="Times New Roman" w:hAnsi="Times New Roman" w:cs="Times New Roman"/>
          <w:sz w:val="24"/>
          <w:szCs w:val="24"/>
          <w:lang w:val="en-GB"/>
        </w:rPr>
        <w:t xml:space="preserve">glucose-1-phosphate </w:t>
      </w:r>
      <w:r w:rsidR="00866944">
        <w:rPr>
          <w:rFonts w:ascii="Times New Roman" w:hAnsi="Times New Roman" w:cs="Times New Roman"/>
          <w:sz w:val="24"/>
          <w:szCs w:val="24"/>
          <w:lang w:val="en-GB"/>
        </w:rPr>
        <w:t xml:space="preserve">chemical standard </w:t>
      </w:r>
      <w:r w:rsidRPr="008E22BD">
        <w:rPr>
          <w:rFonts w:ascii="Times New Roman" w:hAnsi="Times New Roman" w:cs="Times New Roman"/>
          <w:sz w:val="24"/>
          <w:szCs w:val="24"/>
          <w:lang w:val="en-GB"/>
        </w:rPr>
        <w:t>were compared with those of the knockout sample (</w:t>
      </w:r>
      <w:r w:rsidR="00866944" w:rsidRPr="00D771D2">
        <w:rPr>
          <w:rFonts w:ascii="Times New Roman" w:hAnsi="Times New Roman" w:cs="Times New Roman"/>
          <w:sz w:val="24"/>
          <w:szCs w:val="24"/>
          <w:lang w:val="en-GB"/>
        </w:rPr>
        <w:t>Figures</w:t>
      </w:r>
      <w:r w:rsidR="0086694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4 </w:t>
      </w:r>
      <w:r w:rsidR="00866944" w:rsidRPr="00D771D2">
        <w:rPr>
          <w:rFonts w:ascii="Times New Roman" w:hAnsi="Times New Roman" w:cs="Times New Roman"/>
          <w:sz w:val="24"/>
          <w:szCs w:val="24"/>
          <w:lang w:val="en-GB"/>
        </w:rPr>
        <w:t>and</w:t>
      </w:r>
      <w:r w:rsidR="0086694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5.</w:t>
      </w:r>
      <w:r w:rsidRPr="008E22BD">
        <w:rPr>
          <w:rFonts w:ascii="Times New Roman" w:hAnsi="Times New Roman" w:cs="Times New Roman"/>
          <w:sz w:val="24"/>
          <w:szCs w:val="24"/>
          <w:lang w:val="en-GB"/>
        </w:rPr>
        <w:t>). This comparison reveal</w:t>
      </w:r>
      <w:r w:rsidR="00A50E19">
        <w:rPr>
          <w:rFonts w:ascii="Times New Roman" w:hAnsi="Times New Roman" w:cs="Times New Roman"/>
          <w:sz w:val="24"/>
          <w:szCs w:val="24"/>
          <w:lang w:val="en-GB"/>
        </w:rPr>
        <w:t>ed</w:t>
      </w:r>
      <w:r w:rsidRPr="008E22BD">
        <w:rPr>
          <w:rFonts w:ascii="Times New Roman" w:hAnsi="Times New Roman" w:cs="Times New Roman"/>
          <w:sz w:val="24"/>
          <w:szCs w:val="24"/>
          <w:lang w:val="en-GB"/>
        </w:rPr>
        <w:t xml:space="preserve"> identical scalar coupling multiplet patterns and chemical shift correlations between the two samples, unambiguously confirming that the unknown molecule in the knockout sample is β-glucose-1-phosphate.</w:t>
      </w:r>
    </w:p>
    <w:p w14:paraId="6BDAE151" w14:textId="5520FC5E" w:rsidR="007A0C5A" w:rsidRPr="0031458C" w:rsidRDefault="007A0C5A" w:rsidP="006A1F0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8670596" w14:textId="6D7E93F7" w:rsidR="00B1017D" w:rsidRPr="0031458C" w:rsidRDefault="00A1310C" w:rsidP="006A1F0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1312" behindDoc="1" locked="0" layoutInCell="1" allowOverlap="1" wp14:anchorId="0755E81C" wp14:editId="207B6144">
            <wp:simplePos x="0" y="0"/>
            <wp:positionH relativeFrom="margin">
              <wp:posOffset>1416050</wp:posOffset>
            </wp:positionH>
            <wp:positionV relativeFrom="paragraph">
              <wp:posOffset>53340</wp:posOffset>
            </wp:positionV>
            <wp:extent cx="2228850" cy="989965"/>
            <wp:effectExtent l="0" t="0" r="0" b="635"/>
            <wp:wrapTight wrapText="bothSides">
              <wp:wrapPolygon edited="0">
                <wp:start x="0" y="0"/>
                <wp:lineTo x="0" y="21198"/>
                <wp:lineTo x="21415" y="21198"/>
                <wp:lineTo x="21415" y="0"/>
                <wp:lineTo x="0" y="0"/>
              </wp:wrapPolygon>
            </wp:wrapTight>
            <wp:docPr id="254581309" name="Picture 2" descr="A diagram of a chemical stru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4581309" name="Picture 2" descr="A diagram of a chemical structur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28850" cy="9899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7834497" w14:textId="69778CB6" w:rsidR="007A0C5A" w:rsidRPr="0031458C" w:rsidRDefault="007A0C5A" w:rsidP="006A1F0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C30B1F0" w14:textId="5D3A9096" w:rsidR="007A0C5A" w:rsidRPr="0031458C" w:rsidRDefault="007A0C5A" w:rsidP="006A1F0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E75BE30" w14:textId="1A0B4D03" w:rsidR="007A0C5A" w:rsidRPr="0031458C" w:rsidRDefault="007A0C5A" w:rsidP="006A1F0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BC11194" w14:textId="612D68B9" w:rsidR="007A0C5A" w:rsidRPr="0031458C" w:rsidRDefault="00097992" w:rsidP="006A1F0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226A868" wp14:editId="28FB55CF">
                <wp:simplePos x="0" y="0"/>
                <wp:positionH relativeFrom="column">
                  <wp:posOffset>1400175</wp:posOffset>
                </wp:positionH>
                <wp:positionV relativeFrom="paragraph">
                  <wp:posOffset>9525</wp:posOffset>
                </wp:positionV>
                <wp:extent cx="2420620" cy="635"/>
                <wp:effectExtent l="0" t="0" r="0" b="0"/>
                <wp:wrapNone/>
                <wp:docPr id="212071215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206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7E2ED64" w14:textId="1FB5FC05" w:rsidR="00317943" w:rsidRPr="007C1F76" w:rsidRDefault="00317943" w:rsidP="00317943">
                            <w:pPr>
                              <w:pStyle w:val="Caption"/>
                              <w:jc w:val="center"/>
                              <w:rPr>
                                <w:rFonts w:ascii="Times New Roman" w:hAnsi="Times New Roman" w:cs="Times New Roman"/>
                                <w:noProof/>
                                <w:color w:val="auto"/>
                                <w:sz w:val="22"/>
                                <w:szCs w:val="22"/>
                              </w:rPr>
                            </w:pPr>
                            <w:r w:rsidRPr="007C1F76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  <w:szCs w:val="22"/>
                              </w:rPr>
                              <w:t>β-D-glucose-1-phospha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226A86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110.25pt;margin-top:.75pt;width:190.6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" stroked="f">
                <v:textbox style="mso-fit-shape-to-text:t" inset="0,0,0,0">
                  <w:txbxContent>
                    <w:p w14:paraId="67E2ED64" w14:textId="1FB5FC05" w:rsidR="00317943" w:rsidRPr="007C1F76" w:rsidRDefault="00317943" w:rsidP="00317943">
                      <w:pPr>
                        <w:pStyle w:val="Caption"/>
                        <w:jc w:val="center"/>
                        <w:rPr>
                          <w:rFonts w:ascii="Times New Roman" w:hAnsi="Times New Roman" w:cs="Times New Roman"/>
                          <w:noProof/>
                          <w:color w:val="auto"/>
                          <w:sz w:val="22"/>
                          <w:szCs w:val="22"/>
                        </w:rPr>
                      </w:pPr>
                      <w:r w:rsidRPr="007C1F76">
                        <w:rPr>
                          <w:rFonts w:ascii="Times New Roman" w:hAnsi="Times New Roman" w:cs="Times New Roman"/>
                          <w:color w:val="auto"/>
                          <w:sz w:val="22"/>
                          <w:szCs w:val="22"/>
                        </w:rPr>
                        <w:t>β-D-glucose-1-phosphate</w:t>
                      </w:r>
                    </w:p>
                  </w:txbxContent>
                </v:textbox>
              </v:shape>
            </w:pict>
          </mc:Fallback>
        </mc:AlternateContent>
      </w:r>
    </w:p>
    <w:p w14:paraId="025A92D0" w14:textId="14F90B09" w:rsidR="007A0C5A" w:rsidRPr="0031458C" w:rsidRDefault="007A0C5A" w:rsidP="006A1F0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992D4A0" w14:textId="53F943DC" w:rsidR="008A0136" w:rsidRPr="00950D6C" w:rsidRDefault="003C6C5A" w:rsidP="006A1F0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.</w:t>
      </w:r>
      <w:r w:rsidR="008A0136" w:rsidRPr="00E448C8">
        <w:rPr>
          <w:rFonts w:ascii="Times New Roman" w:hAnsi="Times New Roman" w:cs="Times New Roman"/>
          <w:b/>
          <w:sz w:val="24"/>
          <w:szCs w:val="24"/>
        </w:rPr>
        <w:t>Table</w:t>
      </w:r>
      <w:proofErr w:type="gramEnd"/>
      <w:r w:rsidR="008A0136" w:rsidRPr="00E448C8">
        <w:rPr>
          <w:rFonts w:ascii="Times New Roman" w:hAnsi="Times New Roman" w:cs="Times New Roman"/>
          <w:b/>
          <w:sz w:val="24"/>
          <w:szCs w:val="24"/>
        </w:rPr>
        <w:t xml:space="preserve"> :1</w:t>
      </w:r>
      <w:r w:rsidR="00E448C8" w:rsidRPr="00E448C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A0136" w:rsidRPr="00E448C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50D6C" w:rsidRPr="00950D6C">
        <w:rPr>
          <w:rFonts w:ascii="Times New Roman" w:hAnsi="Times New Roman" w:cs="Times New Roman"/>
          <w:sz w:val="24"/>
          <w:szCs w:val="24"/>
          <w:lang w:val="en-GB"/>
        </w:rPr>
        <w:t>Chemical shift values of</w:t>
      </w:r>
      <w:r w:rsidR="008A0136" w:rsidRPr="00950D6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A70A3" w:rsidRPr="00950D6C">
        <w:rPr>
          <w:rFonts w:ascii="Times New Roman" w:hAnsi="Times New Roman" w:cs="Times New Roman"/>
          <w:sz w:val="24"/>
          <w:szCs w:val="24"/>
          <w:lang w:val="en-GB"/>
        </w:rPr>
        <w:t xml:space="preserve">unknown </w:t>
      </w:r>
      <w:proofErr w:type="gramStart"/>
      <w:r w:rsidR="008A70A3" w:rsidRPr="00950D6C">
        <w:rPr>
          <w:rFonts w:ascii="Times New Roman" w:hAnsi="Times New Roman" w:cs="Times New Roman"/>
          <w:sz w:val="24"/>
          <w:szCs w:val="24"/>
          <w:lang w:val="en-GB"/>
        </w:rPr>
        <w:t>molecule</w:t>
      </w:r>
      <w:proofErr w:type="gramEnd"/>
      <w:r w:rsidR="008A70A3" w:rsidRPr="00950D6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50D6C" w:rsidRPr="00950D6C">
        <w:rPr>
          <w:rFonts w:ascii="Times New Roman" w:hAnsi="Times New Roman" w:cs="Times New Roman"/>
          <w:sz w:val="24"/>
          <w:szCs w:val="24"/>
          <w:lang w:val="en-GB"/>
        </w:rPr>
        <w:t>that match those of</w:t>
      </w:r>
      <w:r w:rsidR="008A70A3" w:rsidRPr="00950D6C">
        <w:rPr>
          <w:rFonts w:ascii="Times New Roman" w:hAnsi="Times New Roman" w:cs="Times New Roman"/>
          <w:sz w:val="24"/>
          <w:szCs w:val="24"/>
          <w:lang w:val="en-GB"/>
        </w:rPr>
        <w:t xml:space="preserve"> β-</w:t>
      </w:r>
      <w:r w:rsidR="00534902">
        <w:rPr>
          <w:rFonts w:ascii="Times New Roman" w:hAnsi="Times New Roman" w:cs="Times New Roman"/>
          <w:sz w:val="24"/>
          <w:szCs w:val="24"/>
          <w:lang w:val="en-GB"/>
        </w:rPr>
        <w:t>D-</w:t>
      </w:r>
      <w:r w:rsidR="008A70A3" w:rsidRPr="00950D6C">
        <w:rPr>
          <w:rFonts w:ascii="Times New Roman" w:hAnsi="Times New Roman" w:cs="Times New Roman"/>
          <w:sz w:val="24"/>
          <w:szCs w:val="24"/>
          <w:lang w:val="en-GB"/>
        </w:rPr>
        <w:t>Glucose</w:t>
      </w:r>
      <w:r w:rsidR="00D55DDC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8A70A3" w:rsidRPr="00950D6C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D55DDC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8A70A3" w:rsidRPr="00950D6C">
        <w:rPr>
          <w:rFonts w:ascii="Times New Roman" w:hAnsi="Times New Roman" w:cs="Times New Roman"/>
          <w:sz w:val="24"/>
          <w:szCs w:val="24"/>
          <w:lang w:val="en-GB"/>
        </w:rPr>
        <w:t>Pho</w:t>
      </w:r>
      <w:r w:rsidR="00BB00DD" w:rsidRPr="00950D6C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8A70A3" w:rsidRPr="00950D6C">
        <w:rPr>
          <w:rFonts w:ascii="Times New Roman" w:hAnsi="Times New Roman" w:cs="Times New Roman"/>
          <w:sz w:val="24"/>
          <w:szCs w:val="24"/>
          <w:lang w:val="en-GB"/>
        </w:rPr>
        <w:t>phate</w:t>
      </w:r>
    </w:p>
    <w:tbl>
      <w:tblPr>
        <w:tblpPr w:leftFromText="180" w:rightFromText="180" w:vertAnchor="text" w:horzAnchor="margin" w:tblpY="88"/>
        <w:tblW w:w="0" w:type="auto"/>
        <w:tblLook w:val="04A0" w:firstRow="1" w:lastRow="0" w:firstColumn="1" w:lastColumn="0" w:noHBand="0" w:noVBand="1"/>
      </w:tblPr>
      <w:tblGrid>
        <w:gridCol w:w="721"/>
        <w:gridCol w:w="1145"/>
        <w:gridCol w:w="1089"/>
        <w:gridCol w:w="834"/>
        <w:gridCol w:w="618"/>
        <w:gridCol w:w="1613"/>
        <w:gridCol w:w="1026"/>
        <w:gridCol w:w="2304"/>
      </w:tblGrid>
      <w:tr w:rsidR="00E76CE8" w:rsidRPr="00F726F9" w14:paraId="7F3C2AB1" w14:textId="77777777" w:rsidTr="00E76CE8">
        <w:trPr>
          <w:trHeight w:val="407"/>
        </w:trPr>
        <w:tc>
          <w:tcPr>
            <w:tcW w:w="8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87AA4" w14:textId="6BE52E03" w:rsidR="0070567A" w:rsidRPr="00E76CE8" w:rsidRDefault="00E76CE8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Peaks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5C3D8" w14:textId="77777777" w:rsidR="0070567A" w:rsidRPr="00E76CE8" w:rsidRDefault="0070567A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E76CE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  <w:r w:rsidRPr="00E76CE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H Chemical shift δpp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6D5E9" w14:textId="77EDE25F" w:rsidR="0070567A" w:rsidRPr="00E76CE8" w:rsidRDefault="009F1F24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E76CE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Number of</w:t>
            </w:r>
            <w:r w:rsidR="0070567A" w:rsidRPr="00E76CE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 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93E6F" w14:textId="53F9CF3B" w:rsidR="0070567A" w:rsidRPr="00E76CE8" w:rsidRDefault="00E87D92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E76CE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Spin </w:t>
            </w:r>
            <w:r w:rsidR="0070567A" w:rsidRPr="00E76CE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Typ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D0CA7" w14:textId="040F867C" w:rsidR="0070567A" w:rsidRPr="00E76CE8" w:rsidRDefault="0070567A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E76CE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Multiplic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B44D4" w14:textId="2CCE3C04" w:rsidR="0070567A" w:rsidRPr="00E76CE8" w:rsidRDefault="0070567A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E76CE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Correlations</w:t>
            </w:r>
          </w:p>
        </w:tc>
      </w:tr>
      <w:tr w:rsidR="00E76CE8" w:rsidRPr="00F726F9" w14:paraId="5687A5CE" w14:textId="77777777" w:rsidTr="00E76CE8">
        <w:trPr>
          <w:trHeight w:val="407"/>
        </w:trPr>
        <w:tc>
          <w:tcPr>
            <w:tcW w:w="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3EB28D" w14:textId="77777777" w:rsidR="00CC0193" w:rsidRPr="00E76CE8" w:rsidRDefault="00CC0193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49493" w14:textId="77777777" w:rsidR="00CC0193" w:rsidRPr="00E76CE8" w:rsidRDefault="00CC0193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32AB3" w14:textId="77777777" w:rsidR="00CC0193" w:rsidRPr="00E76CE8" w:rsidRDefault="00CC0193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B40E1B" w14:textId="7DA9F1EE" w:rsidR="00CC0193" w:rsidRPr="00E76CE8" w:rsidRDefault="00CC0193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4C4F0" w14:textId="463D3200" w:rsidR="00CC0193" w:rsidRPr="00E76CE8" w:rsidRDefault="00CC0193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E76CE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3F6A5" w14:textId="2B330A9F" w:rsidR="00CC0193" w:rsidRPr="00E76CE8" w:rsidRDefault="00CC0193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E76CE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Coupling (</w:t>
            </w:r>
            <w:r w:rsidRPr="00E76CE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vertAlign w:val="superscript"/>
                <w:lang w:eastAsia="en-GB"/>
              </w:rPr>
              <w:t>3</w:t>
            </w:r>
            <w:r w:rsidRPr="00E76CE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lang w:eastAsia="en-GB"/>
              </w:rPr>
              <w:t>J</w:t>
            </w:r>
            <w:r w:rsidRPr="00E76CE8">
              <w:rPr>
                <w:rFonts w:ascii="Times New Roman" w:eastAsia="Times New Roman" w:hAnsi="Times New Roman" w:cs="Times New Roman"/>
                <w:b/>
                <w:i/>
                <w:color w:val="000000"/>
                <w:sz w:val="18"/>
                <w:szCs w:val="18"/>
                <w:vertAlign w:val="subscript"/>
                <w:lang w:eastAsia="en-GB"/>
              </w:rPr>
              <w:t xml:space="preserve">HH/ </w:t>
            </w:r>
            <w:r w:rsidRPr="00E76CE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Hz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9C80B" w14:textId="6338A8B0" w:rsidR="00CC0193" w:rsidRPr="00E76CE8" w:rsidRDefault="00CC0193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E76CE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C</w:t>
            </w:r>
            <w:r w:rsidR="00D25644" w:rsidRPr="00E76CE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OSY </w:t>
            </w:r>
            <w:r w:rsidRPr="00E76CE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(pp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C3F5C" w14:textId="0B4424C9" w:rsidR="00CC0193" w:rsidRPr="00E76CE8" w:rsidRDefault="00CC0193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E76CE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TOCSY (ppm)</w:t>
            </w:r>
          </w:p>
        </w:tc>
      </w:tr>
      <w:tr w:rsidR="00E76CE8" w:rsidRPr="00F726F9" w14:paraId="409AEF8A" w14:textId="77777777" w:rsidTr="00E76CE8">
        <w:trPr>
          <w:trHeight w:val="407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0B391" w14:textId="4CC55776" w:rsidR="0070567A" w:rsidRPr="00156DBE" w:rsidRDefault="001C06E4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59273" w14:textId="68DBD597" w:rsidR="0070567A" w:rsidRPr="00156DBE" w:rsidRDefault="0086795B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01847" w14:textId="174D74B2" w:rsidR="0070567A" w:rsidRPr="00156DBE" w:rsidRDefault="00A52CE0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00EBE" w14:textId="5E7D9D9E" w:rsidR="0070567A" w:rsidRPr="00156DBE" w:rsidRDefault="00A52CE0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27CA5" w14:textId="70184A66" w:rsidR="0070567A" w:rsidRPr="00156DBE" w:rsidRDefault="00D16F71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E0F066" w14:textId="77777777" w:rsidR="0070567A" w:rsidRDefault="006A19BB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  <w:r w:rsidR="003319E0"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J</w:t>
            </w:r>
            <w:r w:rsidR="00F05D4F"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>H1</w:t>
            </w:r>
            <w:r w:rsidR="001E788E"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>-</w:t>
            </w:r>
            <w:r w:rsidR="00F05D4F"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>H</w:t>
            </w:r>
            <w:r w:rsidR="001E788E"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="00761F70"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 xml:space="preserve"> </w:t>
            </w:r>
            <w:r w:rsidR="002E7C1D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=</w:t>
            </w:r>
            <w:r w:rsidR="00D22C8D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</w:t>
            </w:r>
            <w:r w:rsidR="005F31E3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  <w:p w14:paraId="4A1495D1" w14:textId="6DF06860" w:rsidR="00E76CE8" w:rsidRPr="00156DBE" w:rsidRDefault="00E76CE8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76CE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  <w:r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J</w:t>
            </w:r>
            <w:r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>H1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>P</w:t>
            </w:r>
            <w:r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 xml:space="preserve"> </w:t>
            </w: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=</w:t>
            </w: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C43E88" w14:textId="4D3B0B3D" w:rsidR="0070567A" w:rsidRPr="00156DBE" w:rsidRDefault="00A50683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FA573" w14:textId="5071FCC4" w:rsidR="0070567A" w:rsidRPr="00156DBE" w:rsidRDefault="00476E32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</w:t>
            </w:r>
            <w:r w:rsidR="00222B5D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,</w:t>
            </w:r>
            <w:r w:rsidR="00E76C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222B5D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</w:t>
            </w:r>
            <w:r w:rsidR="004246F3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="00222B5D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="00E76C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222B5D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</w:t>
            </w:r>
            <w:r w:rsidR="00E452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E76CE8" w:rsidRPr="00F726F9" w14:paraId="3257804A" w14:textId="77777777" w:rsidTr="00E76CE8">
        <w:trPr>
          <w:trHeight w:val="407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736B8" w14:textId="49B939CF" w:rsidR="0086795B" w:rsidRPr="00156DBE" w:rsidRDefault="001C06E4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B0A75" w14:textId="39792559" w:rsidR="0086795B" w:rsidRPr="00156DBE" w:rsidRDefault="0086795B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</w:t>
            </w:r>
            <w:r w:rsidR="006C3CC8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D0DA3" w14:textId="1F4E4ED5" w:rsidR="0086795B" w:rsidRPr="00156DBE" w:rsidRDefault="0086795B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0E59A" w14:textId="5EA0EBA9" w:rsidR="0086795B" w:rsidRPr="00156DBE" w:rsidRDefault="0086795B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85386A" w14:textId="1AABBC15" w:rsidR="0086795B" w:rsidRPr="00156DBE" w:rsidRDefault="00221973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41E99" w14:textId="23497064" w:rsidR="00832AA7" w:rsidRPr="00156DBE" w:rsidRDefault="001E788E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  <w:r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J</w:t>
            </w:r>
            <w:r w:rsidR="00F05D4F"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>H</w:t>
            </w:r>
            <w:r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>1-</w:t>
            </w:r>
            <w:r w:rsidR="00F05D4F"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>H</w:t>
            </w:r>
            <w:r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="00F05D4F"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 xml:space="preserve"> </w:t>
            </w:r>
            <w:r w:rsidR="002E7C1D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=</w:t>
            </w:r>
            <w:r w:rsidR="00964EFA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</w:t>
            </w:r>
            <w:r w:rsidR="005F31E3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,</w:t>
            </w:r>
          </w:p>
          <w:p w14:paraId="4BD1EA76" w14:textId="2D503FB0" w:rsidR="0086795B" w:rsidRPr="00156DBE" w:rsidRDefault="00832AA7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  <w:r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J</w:t>
            </w:r>
            <w:r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 xml:space="preserve">H2-H3 </w:t>
            </w:r>
            <w:r w:rsidR="002E7C1D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=</w:t>
            </w:r>
            <w:r w:rsidR="00EE2EEA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</w:t>
            </w:r>
            <w:r w:rsidR="009615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1C944C" w14:textId="4FD77AF4" w:rsidR="0086795B" w:rsidRPr="00156DBE" w:rsidRDefault="00EF278E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4</w:t>
            </w:r>
            <w:r w:rsidR="00A36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="001B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A36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219E1" w14:textId="56B8A593" w:rsidR="0086795B" w:rsidRPr="00156DBE" w:rsidRDefault="004246F3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1,</w:t>
            </w:r>
            <w:r w:rsidR="00342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5</w:t>
            </w:r>
            <w:r w:rsidR="00332E97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="00E76C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4,</w:t>
            </w:r>
            <w:r w:rsidR="00E76C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1,</w:t>
            </w:r>
            <w:r w:rsidR="00E76C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8,</w:t>
            </w:r>
            <w:r w:rsidR="001B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2</w:t>
            </w:r>
          </w:p>
        </w:tc>
      </w:tr>
      <w:tr w:rsidR="00E76CE8" w:rsidRPr="00F726F9" w14:paraId="6FAD09EB" w14:textId="77777777" w:rsidTr="00E76CE8">
        <w:trPr>
          <w:trHeight w:val="407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1FF06" w14:textId="61EBA246" w:rsidR="0086795B" w:rsidRPr="00156DBE" w:rsidRDefault="001C06E4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13084" w14:textId="40D2A3B6" w:rsidR="0086795B" w:rsidRPr="00156DBE" w:rsidRDefault="00EE2EEA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F1FA8" w14:textId="6BDF603F" w:rsidR="0086795B" w:rsidRPr="00156DBE" w:rsidRDefault="00EE2EEA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E327F" w14:textId="14148D78" w:rsidR="0086795B" w:rsidRPr="00156DBE" w:rsidRDefault="00EE2EEA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3EA08" w14:textId="713EE532" w:rsidR="0086795B" w:rsidRPr="00156DBE" w:rsidRDefault="00EE2EEA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0BAA2" w14:textId="7AA80090" w:rsidR="00A62551" w:rsidRPr="00156DBE" w:rsidRDefault="00832AA7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  <w:r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J</w:t>
            </w:r>
            <w:r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>H</w:t>
            </w:r>
            <w:r w:rsidR="006D7051"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>-H</w:t>
            </w:r>
            <w:r w:rsidR="006D7051"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  <w:r w:rsidR="00F93CE2"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CD779D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</w:t>
            </w:r>
            <w:r w:rsidR="00A62551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9.</w:t>
            </w:r>
            <w:r w:rsidR="009615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  <w:r w:rsidR="00A62551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</w:p>
          <w:p w14:paraId="00462215" w14:textId="46F66E42" w:rsidR="0086795B" w:rsidRPr="00156DBE" w:rsidRDefault="00832AA7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 xml:space="preserve"> </w:t>
            </w:r>
            <w:r w:rsidR="00F93CE2"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  <w:r w:rsidR="00F93CE2"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J</w:t>
            </w:r>
            <w:r w:rsidR="00F93CE2"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 xml:space="preserve">H3-H4 </w:t>
            </w:r>
            <w:r w:rsidR="002E7C1D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=</w:t>
            </w:r>
            <w:r w:rsidR="00406D4A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625C5" w14:textId="3F475CDD" w:rsidR="0086795B" w:rsidRPr="00156DBE" w:rsidRDefault="00A36968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2,</w:t>
            </w:r>
            <w:r w:rsidR="001B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EF278E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3BB81" w14:textId="60AAD1BC" w:rsidR="0086795B" w:rsidRPr="00156DBE" w:rsidRDefault="00332E97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1,</w:t>
            </w:r>
            <w:r w:rsidR="00E76C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2,</w:t>
            </w:r>
            <w:r w:rsidR="00E76C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5,</w:t>
            </w:r>
            <w:r w:rsidR="00E76C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1</w:t>
            </w:r>
            <w:r w:rsidR="00E76CE8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="00E76C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3.68</w:t>
            </w: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="00E76C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2</w:t>
            </w:r>
          </w:p>
        </w:tc>
      </w:tr>
      <w:tr w:rsidR="00E76CE8" w:rsidRPr="00F726F9" w14:paraId="63C7E7F1" w14:textId="77777777" w:rsidTr="00E76CE8">
        <w:trPr>
          <w:trHeight w:val="407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931E8" w14:textId="27BD3CBC" w:rsidR="0086795B" w:rsidRPr="00156DBE" w:rsidRDefault="001C06E4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C57A4" w14:textId="4DF1B54E" w:rsidR="0086795B" w:rsidRPr="00156DBE" w:rsidRDefault="001C06E4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AF790" w14:textId="5E3DC21B" w:rsidR="0086795B" w:rsidRPr="00156DBE" w:rsidRDefault="001C06E4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7FFA5" w14:textId="7383EA9D" w:rsidR="0086795B" w:rsidRPr="00156DBE" w:rsidRDefault="001C06E4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7167D" w14:textId="30E0D365" w:rsidR="0086795B" w:rsidRPr="00156DBE" w:rsidRDefault="001C06E4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068011" w14:textId="1A2A90A9" w:rsidR="0086795B" w:rsidRPr="00156DBE" w:rsidRDefault="00F93CE2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  <w:r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J</w:t>
            </w:r>
            <w:r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>H3-</w:t>
            </w: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H4</w:t>
            </w:r>
            <w:r w:rsidR="003A1979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 xml:space="preserve"> </w:t>
            </w:r>
            <w:r w:rsidR="006D7051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amp;</w:t>
            </w:r>
            <w:r w:rsidR="002E7C1D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 xml:space="preserve"> </w:t>
            </w:r>
            <w:r w:rsidR="006D7051"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  <w:r w:rsidR="006D7051"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J</w:t>
            </w:r>
            <w:r w:rsidR="006D7051"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>H4-</w:t>
            </w:r>
            <w:r w:rsidR="006D7051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 xml:space="preserve">H5 </w:t>
            </w:r>
            <w:r w:rsidR="002E7C1D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 xml:space="preserve">= </w:t>
            </w:r>
            <w:r w:rsidR="001C06E4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</w:t>
            </w:r>
            <w:r w:rsidR="006C56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BF108" w14:textId="23B1145E" w:rsidR="0086795B" w:rsidRPr="00156DBE" w:rsidRDefault="005238B3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1</w:t>
            </w:r>
            <w:r w:rsidR="00A36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="001B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A369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A861D" w14:textId="0A529C11" w:rsidR="0086795B" w:rsidRPr="00156DBE" w:rsidRDefault="00332E97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1,</w:t>
            </w:r>
            <w:r w:rsidR="00E76C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2,</w:t>
            </w:r>
            <w:r w:rsidR="00E76C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5,</w:t>
            </w:r>
            <w:r w:rsidR="00E76C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4,</w:t>
            </w:r>
            <w:r w:rsidR="00E76C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8,</w:t>
            </w:r>
            <w:r w:rsidR="00E76C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2</w:t>
            </w:r>
          </w:p>
        </w:tc>
      </w:tr>
      <w:tr w:rsidR="00E76CE8" w:rsidRPr="00F726F9" w14:paraId="5DD2802F" w14:textId="77777777" w:rsidTr="00E76CE8">
        <w:trPr>
          <w:trHeight w:val="407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74338" w14:textId="21CFC1F4" w:rsidR="001B47D4" w:rsidRPr="00156DBE" w:rsidRDefault="001B47D4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A9A21" w14:textId="35CC9ADE" w:rsidR="001B47D4" w:rsidRPr="00156DBE" w:rsidRDefault="001B47D4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7B536" w14:textId="055DFEE2" w:rsidR="001B47D4" w:rsidRPr="00156DBE" w:rsidRDefault="001B47D4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FAE8F" w14:textId="26CC87D1" w:rsidR="001B47D4" w:rsidRPr="00156DBE" w:rsidRDefault="001B47D4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88AE8" w14:textId="58D14D81" w:rsidR="001B47D4" w:rsidRPr="00156DBE" w:rsidRDefault="00221973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d</w:t>
            </w:r>
            <w:r w:rsidR="008A0136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d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931D1" w14:textId="77777777" w:rsidR="00BB00DD" w:rsidRPr="00156DBE" w:rsidRDefault="00F93CE2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  <w:r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J</w:t>
            </w:r>
            <w:r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>H</w:t>
            </w:r>
            <w:r w:rsidR="006D7051"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>5</w:t>
            </w:r>
            <w:r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>-H</w:t>
            </w:r>
            <w:r w:rsidR="006D7051"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 xml:space="preserve"> </w:t>
            </w:r>
            <w:r w:rsidR="00503766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=</w:t>
            </w:r>
            <w:r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 xml:space="preserve"> </w:t>
            </w:r>
            <w:r w:rsidR="001B47D4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="0081296C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91</w:t>
            </w:r>
            <w:r w:rsidR="001B47D4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</w:p>
          <w:p w14:paraId="6921A2F1" w14:textId="6DFC5452" w:rsidR="00BB00DD" w:rsidRPr="00156DBE" w:rsidRDefault="00F93CE2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  <w:r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J</w:t>
            </w:r>
            <w:r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>H</w:t>
            </w:r>
            <w:r w:rsidR="006D7051"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>4</w:t>
            </w:r>
            <w:r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>-H</w:t>
            </w:r>
            <w:r w:rsidR="006D7051"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>5</w:t>
            </w:r>
            <w:r w:rsidR="00503766"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 xml:space="preserve"> </w:t>
            </w:r>
            <w:r w:rsidR="00503766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=</w:t>
            </w:r>
            <w:r w:rsidR="001C2E53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7</w:t>
            </w:r>
            <w:r w:rsidR="009615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 w:rsidR="0046158D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</w:p>
          <w:p w14:paraId="6D85896C" w14:textId="38D74E94" w:rsidR="001B47D4" w:rsidRPr="00156DBE" w:rsidRDefault="0046158D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  <w:r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J</w:t>
            </w:r>
            <w:r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>H</w:t>
            </w:r>
            <w:r w:rsidR="00BB00DD"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>5</w:t>
            </w:r>
            <w:r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>-H</w:t>
            </w:r>
            <w:r w:rsidR="00BB00DD"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>6’</w:t>
            </w:r>
            <w:r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 xml:space="preserve"> </w:t>
            </w: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=</w:t>
            </w:r>
            <w:r w:rsidR="009175F4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 xml:space="preserve"> </w:t>
            </w:r>
            <w:r w:rsidR="009175F4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5D558" w14:textId="55B56D8C" w:rsidR="001B47D4" w:rsidRPr="00156DBE" w:rsidRDefault="00A36968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5,</w:t>
            </w:r>
            <w:r w:rsidR="001B59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57131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65408" w14:textId="63F0CA27" w:rsidR="001B47D4" w:rsidRPr="00156DBE" w:rsidRDefault="00CF685E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8,</w:t>
            </w:r>
            <w:r w:rsidR="00E76C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4</w:t>
            </w:r>
            <w:r w:rsidR="00092BAA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="00E76C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92BAA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5,</w:t>
            </w:r>
            <w:r w:rsidR="00E76C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92BAA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2</w:t>
            </w:r>
          </w:p>
        </w:tc>
      </w:tr>
      <w:tr w:rsidR="00E76CE8" w:rsidRPr="00F726F9" w14:paraId="15DDA688" w14:textId="77777777" w:rsidTr="00E76CE8">
        <w:trPr>
          <w:trHeight w:val="407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C27C8" w14:textId="07054D20" w:rsidR="001B47D4" w:rsidRPr="00156DBE" w:rsidRDefault="001B47D4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EDFF9" w14:textId="145EA36F" w:rsidR="001B47D4" w:rsidRPr="00156DBE" w:rsidRDefault="00005779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335C3" w14:textId="340BC8C6" w:rsidR="001B47D4" w:rsidRPr="00156DBE" w:rsidRDefault="00991167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25FAA" w14:textId="0C80AA67" w:rsidR="001B47D4" w:rsidRPr="00156DBE" w:rsidRDefault="00005779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CF732" w14:textId="32C87DB4" w:rsidR="001B47D4" w:rsidRPr="00156DBE" w:rsidRDefault="005E6B73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5AC1F" w14:textId="043BBF16" w:rsidR="00BB00DD" w:rsidRPr="00156DBE" w:rsidRDefault="00F93CE2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  <w:r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J</w:t>
            </w:r>
            <w:r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>H</w:t>
            </w:r>
            <w:r w:rsidR="006D7051"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>5</w:t>
            </w:r>
            <w:r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>-H</w:t>
            </w:r>
            <w:r w:rsidR="006D7051"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 xml:space="preserve"> </w:t>
            </w:r>
            <w:r w:rsidR="007A55AC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=</w:t>
            </w:r>
            <w:r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 xml:space="preserve"> </w:t>
            </w:r>
            <w:r w:rsidR="00005779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</w:t>
            </w:r>
            <w:r w:rsidR="009615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</w:t>
            </w:r>
            <w:r w:rsidR="00005779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</w:p>
          <w:p w14:paraId="25E3E526" w14:textId="5AC5BF38" w:rsidR="001B47D4" w:rsidRPr="00156DBE" w:rsidRDefault="007A55AC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  <w:r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J</w:t>
            </w:r>
            <w:r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>H</w:t>
            </w:r>
            <w:r w:rsidR="008D3D1C"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>6’</w:t>
            </w:r>
            <w:r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>-H</w:t>
            </w:r>
            <w:r w:rsidR="008D3D1C"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>6</w:t>
            </w:r>
            <w:r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 xml:space="preserve"> </w:t>
            </w: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=</w:t>
            </w:r>
            <w:r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 xml:space="preserve"> </w:t>
            </w:r>
            <w:r w:rsidR="00005779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</w:t>
            </w:r>
            <w:r w:rsidR="008D3D1C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AAE2F" w14:textId="444E5937" w:rsidR="001B47D4" w:rsidRPr="00156DBE" w:rsidRDefault="00A36968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.51, </w:t>
            </w:r>
            <w:r w:rsidR="003E3012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91094" w14:textId="232BBF9C" w:rsidR="001B47D4" w:rsidRPr="00156DBE" w:rsidRDefault="009B4BE9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2,</w:t>
            </w:r>
            <w:r w:rsidR="00E76C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3.54 </w:t>
            </w:r>
            <w:r w:rsidR="00086697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1,</w:t>
            </w:r>
            <w:r w:rsidR="00E76C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86697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5</w:t>
            </w:r>
            <w:r w:rsidR="005056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="00E76C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056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2</w:t>
            </w:r>
          </w:p>
        </w:tc>
      </w:tr>
      <w:tr w:rsidR="00E76CE8" w:rsidRPr="00F726F9" w14:paraId="2BDFB0DA" w14:textId="77777777" w:rsidTr="00E76CE8">
        <w:trPr>
          <w:trHeight w:val="407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28C4E" w14:textId="0AC3B053" w:rsidR="001B47D4" w:rsidRPr="00A73E53" w:rsidRDefault="00A73E53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</w:pPr>
            <w:r w:rsidRPr="00A73E53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GB"/>
              </w:rPr>
              <w:t>6’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D66C6" w14:textId="3FD725AA" w:rsidR="001B47D4" w:rsidRPr="00156DBE" w:rsidRDefault="00005779" w:rsidP="006A1F01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</w:t>
            </w:r>
            <w:r w:rsidR="00FC2E43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C9CFB" w14:textId="432232DD" w:rsidR="001B47D4" w:rsidRPr="00156DBE" w:rsidRDefault="00991167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F4E55" w14:textId="2F3E563D" w:rsidR="001B47D4" w:rsidRPr="00156DBE" w:rsidRDefault="00991167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CE42E" w14:textId="6F2405B7" w:rsidR="001B47D4" w:rsidRPr="00156DBE" w:rsidRDefault="00092BAA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="00AD5057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74DC7" w14:textId="7098A711" w:rsidR="00BB00DD" w:rsidRPr="00156DBE" w:rsidRDefault="00F93CE2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  <w:r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J</w:t>
            </w:r>
            <w:r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>H</w:t>
            </w:r>
            <w:r w:rsidR="00BB00DD"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>5</w:t>
            </w:r>
            <w:r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>-H</w:t>
            </w:r>
            <w:r w:rsidR="00124E67"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>6’</w:t>
            </w:r>
            <w:r w:rsidR="007A55AC"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 xml:space="preserve"> </w:t>
            </w:r>
            <w:r w:rsidR="007A55AC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=</w:t>
            </w:r>
            <w:r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 xml:space="preserve"> </w:t>
            </w:r>
            <w:r w:rsidR="000533A0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</w:t>
            </w:r>
            <w:r w:rsidR="00863C97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</w:t>
            </w:r>
          </w:p>
          <w:p w14:paraId="0C7A6F43" w14:textId="5FC6DC67" w:rsidR="001B47D4" w:rsidRPr="00156DBE" w:rsidRDefault="006C56F0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74BE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  <w:r w:rsidR="00BB00DD"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>J</w:t>
            </w:r>
            <w:r w:rsidR="00BB00DD"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 xml:space="preserve">H6-H6’ </w:t>
            </w:r>
            <w:r w:rsidR="00BB00DD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=</w:t>
            </w:r>
            <w:r w:rsidR="00BB00DD" w:rsidRPr="00156DB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  <w:lang w:eastAsia="en-GB"/>
              </w:rPr>
              <w:t xml:space="preserve"> </w:t>
            </w:r>
            <w:r w:rsidR="00863C97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3</w:t>
            </w:r>
            <w:r w:rsidR="008D3D1C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B19CE" w14:textId="6FBE37DE" w:rsidR="00F44DA8" w:rsidRPr="00156DBE" w:rsidRDefault="00A36968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1,</w:t>
            </w:r>
            <w:r w:rsidR="003E3012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9E414" w14:textId="73B51240" w:rsidR="001B47D4" w:rsidRPr="00156DBE" w:rsidRDefault="00910824" w:rsidP="006A1F0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8,</w:t>
            </w:r>
            <w:r w:rsidR="00E76C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9B4BE9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4,</w:t>
            </w:r>
            <w:r w:rsidR="00E76C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9B4BE9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</w:t>
            </w:r>
            <w:r w:rsidR="00086697" w:rsidRPr="00156D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="005056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</w:t>
            </w:r>
            <w:r w:rsidR="00E76C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056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1, 3.32</w:t>
            </w:r>
          </w:p>
        </w:tc>
      </w:tr>
    </w:tbl>
    <w:p w14:paraId="53027F84" w14:textId="0C585692" w:rsidR="001548D5" w:rsidRPr="00156DBE" w:rsidRDefault="00CC5475" w:rsidP="008A40FB">
      <w:pPr>
        <w:spacing w:after="0" w:line="360" w:lineRule="auto"/>
        <w:jc w:val="both"/>
        <w:rPr>
          <w:rFonts w:ascii="Times New Roman" w:eastAsia="Calibri" w:hAnsi="Times New Roman" w:cs="Times New Roman"/>
          <w:i/>
        </w:rPr>
      </w:pPr>
      <w:r w:rsidRPr="00156DBE">
        <w:rPr>
          <w:rFonts w:ascii="Times New Roman" w:eastAsia="Calibri" w:hAnsi="Times New Roman" w:cs="Times New Roman"/>
          <w:i/>
        </w:rPr>
        <w:t>doublet of doublet (</w:t>
      </w:r>
      <w:r w:rsidR="00520042" w:rsidRPr="00156DBE">
        <w:rPr>
          <w:rFonts w:ascii="Times New Roman" w:eastAsia="Calibri" w:hAnsi="Times New Roman" w:cs="Times New Roman"/>
          <w:i/>
        </w:rPr>
        <w:t>d</w:t>
      </w:r>
      <w:r w:rsidRPr="00156DBE">
        <w:rPr>
          <w:rFonts w:ascii="Times New Roman" w:eastAsia="Calibri" w:hAnsi="Times New Roman" w:cs="Times New Roman"/>
          <w:i/>
        </w:rPr>
        <w:t xml:space="preserve">d); triplet (t); </w:t>
      </w:r>
      <w:r w:rsidR="00520042" w:rsidRPr="00156DBE">
        <w:rPr>
          <w:rFonts w:ascii="Times New Roman" w:eastAsia="Calibri" w:hAnsi="Times New Roman" w:cs="Times New Roman"/>
          <w:i/>
        </w:rPr>
        <w:t>doublet(d)</w:t>
      </w:r>
    </w:p>
    <w:p w14:paraId="17AC62FE" w14:textId="77777777" w:rsidR="001548D5" w:rsidRPr="0031458C" w:rsidRDefault="001548D5" w:rsidP="006A1F0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0AF245D" w14:textId="1E2196F8" w:rsidR="001548D5" w:rsidRDefault="00064571" w:rsidP="006A1F0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</w:t>
      </w:r>
      <w:r w:rsidR="005B6E55">
        <w:rPr>
          <w:rFonts w:ascii="Times New Roman" w:hAnsi="Times New Roman" w:cs="Times New Roman"/>
          <w:sz w:val="24"/>
          <w:szCs w:val="24"/>
        </w:rPr>
        <w:t>erences</w:t>
      </w:r>
    </w:p>
    <w:p w14:paraId="42C67664" w14:textId="2EB7D8DD" w:rsidR="0030353C" w:rsidRPr="00691C02" w:rsidRDefault="0030353C" w:rsidP="0030353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kern w:val="24"/>
          <w:sz w:val="24"/>
          <w:szCs w:val="24"/>
          <w14:ligatures w14:val="none"/>
        </w:rPr>
      </w:pPr>
      <w:r w:rsidRPr="00691C02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lastRenderedPageBreak/>
        <w:t>DOI: 10.1039/d0gc03290e</w:t>
      </w:r>
    </w:p>
    <w:bookmarkStart w:id="0" w:name="_Hlk195278098"/>
    <w:p w14:paraId="52FF3D26" w14:textId="35263FC8" w:rsidR="001548D5" w:rsidRPr="00691C02" w:rsidRDefault="0034230F" w:rsidP="00A859F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1C02">
        <w:fldChar w:fldCharType="begin"/>
      </w:r>
      <w:r w:rsidRPr="00691C02">
        <w:rPr>
          <w:rFonts w:ascii="Times New Roman" w:hAnsi="Times New Roman" w:cs="Times New Roman"/>
          <w:sz w:val="24"/>
          <w:szCs w:val="24"/>
        </w:rPr>
        <w:instrText>HYPERLINK "https://doi.org/10.1002/cphc.202200495"</w:instrText>
      </w:r>
      <w:r w:rsidRPr="00691C02">
        <w:fldChar w:fldCharType="separate"/>
      </w:r>
      <w:r w:rsidR="00650370" w:rsidRPr="00691C02">
        <w:rPr>
          <w:rStyle w:val="Hyperlink"/>
          <w:rFonts w:ascii="Times New Roman" w:eastAsia="Aptos" w:hAnsi="Times New Roman" w:cs="Times New Roman"/>
          <w:color w:val="000000" w:themeColor="text1"/>
          <w:kern w:val="24"/>
          <w:sz w:val="24"/>
          <w:szCs w:val="24"/>
        </w:rPr>
        <w:t>https://doi.org/10.1002/cphc.202200495</w:t>
      </w:r>
      <w:r w:rsidRPr="00691C02">
        <w:rPr>
          <w:rStyle w:val="Hyperlink"/>
          <w:rFonts w:ascii="Times New Roman" w:eastAsia="Aptos" w:hAnsi="Times New Roman" w:cs="Times New Roman"/>
          <w:color w:val="000000" w:themeColor="text1"/>
          <w:kern w:val="24"/>
          <w:sz w:val="24"/>
          <w:szCs w:val="24"/>
        </w:rPr>
        <w:fldChar w:fldCharType="end"/>
      </w:r>
      <w:bookmarkEnd w:id="0"/>
    </w:p>
    <w:p w14:paraId="09445FD3" w14:textId="460BDCA0" w:rsidR="0034618E" w:rsidRPr="00691C02" w:rsidRDefault="0034618E" w:rsidP="00A859F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hyperlink r:id="rId9" w:history="1">
        <w:r w:rsidRPr="00691C02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https://pubs.rsc.org/en/content/articlepdf/1971/j2/j29710000446</w:t>
        </w:r>
      </w:hyperlink>
    </w:p>
    <w:p w14:paraId="4DF6FAFE" w14:textId="77777777" w:rsidR="001548D5" w:rsidRPr="00D771D2" w:rsidRDefault="001548D5" w:rsidP="006A1F01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15218FB" w14:textId="77777777" w:rsidR="001548D5" w:rsidRPr="0031458C" w:rsidRDefault="001548D5" w:rsidP="006A1F0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5905DFE" w14:textId="77777777" w:rsidR="001548D5" w:rsidRPr="0031458C" w:rsidRDefault="001548D5" w:rsidP="006A1F01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1548D5" w:rsidRPr="003145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861E40"/>
    <w:multiLevelType w:val="hybridMultilevel"/>
    <w:tmpl w:val="6F1A95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39026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B5D"/>
    <w:rsid w:val="00005779"/>
    <w:rsid w:val="000067EF"/>
    <w:rsid w:val="00011F6E"/>
    <w:rsid w:val="000129A0"/>
    <w:rsid w:val="0001520D"/>
    <w:rsid w:val="00015341"/>
    <w:rsid w:val="0002002C"/>
    <w:rsid w:val="00020DC2"/>
    <w:rsid w:val="00020F57"/>
    <w:rsid w:val="0002353C"/>
    <w:rsid w:val="000246AE"/>
    <w:rsid w:val="00024992"/>
    <w:rsid w:val="00024D8C"/>
    <w:rsid w:val="00024DA9"/>
    <w:rsid w:val="00026F3F"/>
    <w:rsid w:val="00042CF7"/>
    <w:rsid w:val="00050100"/>
    <w:rsid w:val="000533A0"/>
    <w:rsid w:val="000533E4"/>
    <w:rsid w:val="00054C83"/>
    <w:rsid w:val="00057131"/>
    <w:rsid w:val="00063027"/>
    <w:rsid w:val="00064571"/>
    <w:rsid w:val="00071302"/>
    <w:rsid w:val="000818C8"/>
    <w:rsid w:val="00086697"/>
    <w:rsid w:val="00092BAA"/>
    <w:rsid w:val="000962B9"/>
    <w:rsid w:val="00097992"/>
    <w:rsid w:val="00097DAE"/>
    <w:rsid w:val="000A5C11"/>
    <w:rsid w:val="000B4EB7"/>
    <w:rsid w:val="000C478E"/>
    <w:rsid w:val="000D1896"/>
    <w:rsid w:val="000D2C08"/>
    <w:rsid w:val="000D4CCB"/>
    <w:rsid w:val="000D5B68"/>
    <w:rsid w:val="000E084E"/>
    <w:rsid w:val="000E30C4"/>
    <w:rsid w:val="000E5C2D"/>
    <w:rsid w:val="000E6280"/>
    <w:rsid w:val="000E73B1"/>
    <w:rsid w:val="000E7E72"/>
    <w:rsid w:val="000F1902"/>
    <w:rsid w:val="000F1C88"/>
    <w:rsid w:val="00110F9D"/>
    <w:rsid w:val="00116378"/>
    <w:rsid w:val="00124E67"/>
    <w:rsid w:val="00127562"/>
    <w:rsid w:val="0013079A"/>
    <w:rsid w:val="00131B4E"/>
    <w:rsid w:val="0013352F"/>
    <w:rsid w:val="00134DAD"/>
    <w:rsid w:val="0013502F"/>
    <w:rsid w:val="001369CA"/>
    <w:rsid w:val="001379D0"/>
    <w:rsid w:val="00140774"/>
    <w:rsid w:val="0014254A"/>
    <w:rsid w:val="001548D5"/>
    <w:rsid w:val="00154F1F"/>
    <w:rsid w:val="00156DBE"/>
    <w:rsid w:val="00177D5E"/>
    <w:rsid w:val="00187FE4"/>
    <w:rsid w:val="001A2868"/>
    <w:rsid w:val="001A360E"/>
    <w:rsid w:val="001A3D95"/>
    <w:rsid w:val="001A6D39"/>
    <w:rsid w:val="001B47D4"/>
    <w:rsid w:val="001B59C1"/>
    <w:rsid w:val="001B6803"/>
    <w:rsid w:val="001C0396"/>
    <w:rsid w:val="001C06E4"/>
    <w:rsid w:val="001C2E53"/>
    <w:rsid w:val="001D3814"/>
    <w:rsid w:val="001D6A9F"/>
    <w:rsid w:val="001E046E"/>
    <w:rsid w:val="001E357B"/>
    <w:rsid w:val="001E788E"/>
    <w:rsid w:val="002105BC"/>
    <w:rsid w:val="00216903"/>
    <w:rsid w:val="00221784"/>
    <w:rsid w:val="00221973"/>
    <w:rsid w:val="002228D9"/>
    <w:rsid w:val="00222B5D"/>
    <w:rsid w:val="0023391D"/>
    <w:rsid w:val="00235E7F"/>
    <w:rsid w:val="00243600"/>
    <w:rsid w:val="00243601"/>
    <w:rsid w:val="002439F5"/>
    <w:rsid w:val="00244B65"/>
    <w:rsid w:val="002534EC"/>
    <w:rsid w:val="002536F3"/>
    <w:rsid w:val="002605F2"/>
    <w:rsid w:val="00264BB6"/>
    <w:rsid w:val="00273687"/>
    <w:rsid w:val="00280399"/>
    <w:rsid w:val="002813F3"/>
    <w:rsid w:val="0029141B"/>
    <w:rsid w:val="00294005"/>
    <w:rsid w:val="00294EAD"/>
    <w:rsid w:val="002A206A"/>
    <w:rsid w:val="002A694F"/>
    <w:rsid w:val="002D460D"/>
    <w:rsid w:val="002D46AE"/>
    <w:rsid w:val="002E3879"/>
    <w:rsid w:val="002E64BD"/>
    <w:rsid w:val="002E7C1D"/>
    <w:rsid w:val="002E7DF5"/>
    <w:rsid w:val="002F1784"/>
    <w:rsid w:val="002F18E2"/>
    <w:rsid w:val="0030353C"/>
    <w:rsid w:val="00303ECA"/>
    <w:rsid w:val="0030525B"/>
    <w:rsid w:val="0031226C"/>
    <w:rsid w:val="00313F92"/>
    <w:rsid w:val="0031458C"/>
    <w:rsid w:val="003167CA"/>
    <w:rsid w:val="00317943"/>
    <w:rsid w:val="00317E4F"/>
    <w:rsid w:val="0032297F"/>
    <w:rsid w:val="003319E0"/>
    <w:rsid w:val="00332E97"/>
    <w:rsid w:val="0033419B"/>
    <w:rsid w:val="0033441C"/>
    <w:rsid w:val="00335062"/>
    <w:rsid w:val="0034230F"/>
    <w:rsid w:val="00342897"/>
    <w:rsid w:val="003430F7"/>
    <w:rsid w:val="003446DB"/>
    <w:rsid w:val="0034618E"/>
    <w:rsid w:val="00346770"/>
    <w:rsid w:val="00372510"/>
    <w:rsid w:val="003951DA"/>
    <w:rsid w:val="003A00FD"/>
    <w:rsid w:val="003A1979"/>
    <w:rsid w:val="003A3151"/>
    <w:rsid w:val="003A4A20"/>
    <w:rsid w:val="003B7C38"/>
    <w:rsid w:val="003C6C5A"/>
    <w:rsid w:val="003C6DA5"/>
    <w:rsid w:val="003E1DBB"/>
    <w:rsid w:val="003E2FA2"/>
    <w:rsid w:val="003E3012"/>
    <w:rsid w:val="003F1B61"/>
    <w:rsid w:val="00401F59"/>
    <w:rsid w:val="00402545"/>
    <w:rsid w:val="00406D4A"/>
    <w:rsid w:val="004246F3"/>
    <w:rsid w:val="00426E83"/>
    <w:rsid w:val="00430628"/>
    <w:rsid w:val="00431944"/>
    <w:rsid w:val="00436411"/>
    <w:rsid w:val="00450D01"/>
    <w:rsid w:val="00454249"/>
    <w:rsid w:val="00454D4B"/>
    <w:rsid w:val="00460285"/>
    <w:rsid w:val="0046158D"/>
    <w:rsid w:val="00461941"/>
    <w:rsid w:val="0046561F"/>
    <w:rsid w:val="0047106A"/>
    <w:rsid w:val="00473629"/>
    <w:rsid w:val="00476E32"/>
    <w:rsid w:val="004875F6"/>
    <w:rsid w:val="004A26E6"/>
    <w:rsid w:val="004A5576"/>
    <w:rsid w:val="004C4B5D"/>
    <w:rsid w:val="004C6183"/>
    <w:rsid w:val="004D342C"/>
    <w:rsid w:val="004D7A4E"/>
    <w:rsid w:val="004F7C3A"/>
    <w:rsid w:val="00501B25"/>
    <w:rsid w:val="00503766"/>
    <w:rsid w:val="00503A95"/>
    <w:rsid w:val="00505623"/>
    <w:rsid w:val="00505CCC"/>
    <w:rsid w:val="00512D75"/>
    <w:rsid w:val="00520042"/>
    <w:rsid w:val="00521BB8"/>
    <w:rsid w:val="0052234F"/>
    <w:rsid w:val="005238B3"/>
    <w:rsid w:val="00534902"/>
    <w:rsid w:val="005549A5"/>
    <w:rsid w:val="00555050"/>
    <w:rsid w:val="00557954"/>
    <w:rsid w:val="00562A1B"/>
    <w:rsid w:val="0056351D"/>
    <w:rsid w:val="00574A47"/>
    <w:rsid w:val="005A0899"/>
    <w:rsid w:val="005B6E55"/>
    <w:rsid w:val="005D293F"/>
    <w:rsid w:val="005E17B3"/>
    <w:rsid w:val="005E6B73"/>
    <w:rsid w:val="005F31E3"/>
    <w:rsid w:val="005F5D27"/>
    <w:rsid w:val="0060049C"/>
    <w:rsid w:val="00602DDB"/>
    <w:rsid w:val="00604E3B"/>
    <w:rsid w:val="00630893"/>
    <w:rsid w:val="00631492"/>
    <w:rsid w:val="00650370"/>
    <w:rsid w:val="00650530"/>
    <w:rsid w:val="006517F6"/>
    <w:rsid w:val="006568DF"/>
    <w:rsid w:val="006603FC"/>
    <w:rsid w:val="00660B54"/>
    <w:rsid w:val="006706C7"/>
    <w:rsid w:val="00672DC8"/>
    <w:rsid w:val="00680DD0"/>
    <w:rsid w:val="0068721F"/>
    <w:rsid w:val="00691C02"/>
    <w:rsid w:val="00691DD4"/>
    <w:rsid w:val="006A11FB"/>
    <w:rsid w:val="006A19BB"/>
    <w:rsid w:val="006A1F01"/>
    <w:rsid w:val="006A30C1"/>
    <w:rsid w:val="006B4B11"/>
    <w:rsid w:val="006C0675"/>
    <w:rsid w:val="006C3CC8"/>
    <w:rsid w:val="006C56F0"/>
    <w:rsid w:val="006D15CD"/>
    <w:rsid w:val="006D48DA"/>
    <w:rsid w:val="006D7051"/>
    <w:rsid w:val="006D70E6"/>
    <w:rsid w:val="006E3440"/>
    <w:rsid w:val="006E4882"/>
    <w:rsid w:val="006F2FFC"/>
    <w:rsid w:val="00701D0B"/>
    <w:rsid w:val="0070567A"/>
    <w:rsid w:val="00711F30"/>
    <w:rsid w:val="0071358E"/>
    <w:rsid w:val="00713A2C"/>
    <w:rsid w:val="00714801"/>
    <w:rsid w:val="007154FF"/>
    <w:rsid w:val="00725016"/>
    <w:rsid w:val="00725191"/>
    <w:rsid w:val="007321D5"/>
    <w:rsid w:val="007361B0"/>
    <w:rsid w:val="00741173"/>
    <w:rsid w:val="00747CBA"/>
    <w:rsid w:val="00755BDF"/>
    <w:rsid w:val="00761F70"/>
    <w:rsid w:val="00765A87"/>
    <w:rsid w:val="00765FEF"/>
    <w:rsid w:val="00770883"/>
    <w:rsid w:val="00774BEE"/>
    <w:rsid w:val="0078374B"/>
    <w:rsid w:val="0078562D"/>
    <w:rsid w:val="00787291"/>
    <w:rsid w:val="007975E0"/>
    <w:rsid w:val="007A0C5A"/>
    <w:rsid w:val="007A1ABD"/>
    <w:rsid w:val="007A55AC"/>
    <w:rsid w:val="007C0289"/>
    <w:rsid w:val="007C1E96"/>
    <w:rsid w:val="007C1F76"/>
    <w:rsid w:val="007C4DAE"/>
    <w:rsid w:val="007C5C48"/>
    <w:rsid w:val="007C72F7"/>
    <w:rsid w:val="007D04D5"/>
    <w:rsid w:val="007D1781"/>
    <w:rsid w:val="007D31EF"/>
    <w:rsid w:val="007D6B10"/>
    <w:rsid w:val="007F0CB6"/>
    <w:rsid w:val="007F1974"/>
    <w:rsid w:val="007F7350"/>
    <w:rsid w:val="00802CE2"/>
    <w:rsid w:val="008053F3"/>
    <w:rsid w:val="0081296C"/>
    <w:rsid w:val="008226F7"/>
    <w:rsid w:val="008325CB"/>
    <w:rsid w:val="00832AA7"/>
    <w:rsid w:val="00834B8B"/>
    <w:rsid w:val="008426E6"/>
    <w:rsid w:val="00863C97"/>
    <w:rsid w:val="00866944"/>
    <w:rsid w:val="0086795B"/>
    <w:rsid w:val="008729A2"/>
    <w:rsid w:val="008845A4"/>
    <w:rsid w:val="008877DB"/>
    <w:rsid w:val="008914EF"/>
    <w:rsid w:val="00895655"/>
    <w:rsid w:val="00896271"/>
    <w:rsid w:val="00897619"/>
    <w:rsid w:val="008A0136"/>
    <w:rsid w:val="008A40FB"/>
    <w:rsid w:val="008A70A3"/>
    <w:rsid w:val="008B524B"/>
    <w:rsid w:val="008B7198"/>
    <w:rsid w:val="008D3D1C"/>
    <w:rsid w:val="008D56D2"/>
    <w:rsid w:val="008E22BD"/>
    <w:rsid w:val="008F16C8"/>
    <w:rsid w:val="0090011A"/>
    <w:rsid w:val="009049A4"/>
    <w:rsid w:val="00910824"/>
    <w:rsid w:val="0091119F"/>
    <w:rsid w:val="0091265C"/>
    <w:rsid w:val="009157A1"/>
    <w:rsid w:val="009175F4"/>
    <w:rsid w:val="00930F34"/>
    <w:rsid w:val="009319D5"/>
    <w:rsid w:val="00944B86"/>
    <w:rsid w:val="00945585"/>
    <w:rsid w:val="00947DFB"/>
    <w:rsid w:val="00950D6C"/>
    <w:rsid w:val="00951C98"/>
    <w:rsid w:val="00961583"/>
    <w:rsid w:val="00962C5A"/>
    <w:rsid w:val="00964877"/>
    <w:rsid w:val="00964EFA"/>
    <w:rsid w:val="009706F3"/>
    <w:rsid w:val="009778AB"/>
    <w:rsid w:val="00991167"/>
    <w:rsid w:val="00995DF5"/>
    <w:rsid w:val="0099678B"/>
    <w:rsid w:val="009A2C57"/>
    <w:rsid w:val="009A4782"/>
    <w:rsid w:val="009B4BE9"/>
    <w:rsid w:val="009C2A07"/>
    <w:rsid w:val="009C2C25"/>
    <w:rsid w:val="009C42D4"/>
    <w:rsid w:val="009E670F"/>
    <w:rsid w:val="009E7944"/>
    <w:rsid w:val="009F1F24"/>
    <w:rsid w:val="00A02C1D"/>
    <w:rsid w:val="00A030AD"/>
    <w:rsid w:val="00A03DC7"/>
    <w:rsid w:val="00A04097"/>
    <w:rsid w:val="00A05648"/>
    <w:rsid w:val="00A06F68"/>
    <w:rsid w:val="00A07F94"/>
    <w:rsid w:val="00A10B3D"/>
    <w:rsid w:val="00A11DB2"/>
    <w:rsid w:val="00A1310C"/>
    <w:rsid w:val="00A15281"/>
    <w:rsid w:val="00A23E93"/>
    <w:rsid w:val="00A26812"/>
    <w:rsid w:val="00A331B4"/>
    <w:rsid w:val="00A36968"/>
    <w:rsid w:val="00A401D0"/>
    <w:rsid w:val="00A44951"/>
    <w:rsid w:val="00A50683"/>
    <w:rsid w:val="00A50E19"/>
    <w:rsid w:val="00A52CE0"/>
    <w:rsid w:val="00A60D78"/>
    <w:rsid w:val="00A612DC"/>
    <w:rsid w:val="00A62551"/>
    <w:rsid w:val="00A73E53"/>
    <w:rsid w:val="00A92058"/>
    <w:rsid w:val="00A92637"/>
    <w:rsid w:val="00A94636"/>
    <w:rsid w:val="00A94DAE"/>
    <w:rsid w:val="00A9632D"/>
    <w:rsid w:val="00AA0122"/>
    <w:rsid w:val="00AA31F9"/>
    <w:rsid w:val="00AB2818"/>
    <w:rsid w:val="00AB50E2"/>
    <w:rsid w:val="00AC3A37"/>
    <w:rsid w:val="00AD2679"/>
    <w:rsid w:val="00AD5057"/>
    <w:rsid w:val="00AD74E7"/>
    <w:rsid w:val="00AD7DA4"/>
    <w:rsid w:val="00AE2859"/>
    <w:rsid w:val="00AE40E6"/>
    <w:rsid w:val="00AE6892"/>
    <w:rsid w:val="00AF240B"/>
    <w:rsid w:val="00B1017D"/>
    <w:rsid w:val="00B109F1"/>
    <w:rsid w:val="00B121DE"/>
    <w:rsid w:val="00B14497"/>
    <w:rsid w:val="00B17A6A"/>
    <w:rsid w:val="00B30874"/>
    <w:rsid w:val="00B32499"/>
    <w:rsid w:val="00B32CBF"/>
    <w:rsid w:val="00B33471"/>
    <w:rsid w:val="00B41768"/>
    <w:rsid w:val="00B43068"/>
    <w:rsid w:val="00B44FAD"/>
    <w:rsid w:val="00B5343E"/>
    <w:rsid w:val="00B57081"/>
    <w:rsid w:val="00B61D69"/>
    <w:rsid w:val="00B802BC"/>
    <w:rsid w:val="00B81685"/>
    <w:rsid w:val="00B83889"/>
    <w:rsid w:val="00B8514D"/>
    <w:rsid w:val="00B8579D"/>
    <w:rsid w:val="00B85C4A"/>
    <w:rsid w:val="00B87B5A"/>
    <w:rsid w:val="00B957CA"/>
    <w:rsid w:val="00B96702"/>
    <w:rsid w:val="00BA2D9E"/>
    <w:rsid w:val="00BA3025"/>
    <w:rsid w:val="00BB00DD"/>
    <w:rsid w:val="00BB026A"/>
    <w:rsid w:val="00BC1A8D"/>
    <w:rsid w:val="00BC6DF7"/>
    <w:rsid w:val="00BD07A6"/>
    <w:rsid w:val="00BD2303"/>
    <w:rsid w:val="00BD7E9A"/>
    <w:rsid w:val="00BE480E"/>
    <w:rsid w:val="00BE5E71"/>
    <w:rsid w:val="00BE7B3B"/>
    <w:rsid w:val="00BF34F7"/>
    <w:rsid w:val="00BF793D"/>
    <w:rsid w:val="00C0666C"/>
    <w:rsid w:val="00C06A9A"/>
    <w:rsid w:val="00C11E24"/>
    <w:rsid w:val="00C1664C"/>
    <w:rsid w:val="00C41DE6"/>
    <w:rsid w:val="00C42BA7"/>
    <w:rsid w:val="00C72F95"/>
    <w:rsid w:val="00C80105"/>
    <w:rsid w:val="00C816FD"/>
    <w:rsid w:val="00C869AD"/>
    <w:rsid w:val="00C91013"/>
    <w:rsid w:val="00C938B2"/>
    <w:rsid w:val="00C959EF"/>
    <w:rsid w:val="00C97714"/>
    <w:rsid w:val="00C97EB9"/>
    <w:rsid w:val="00CA395B"/>
    <w:rsid w:val="00CA69AA"/>
    <w:rsid w:val="00CB378C"/>
    <w:rsid w:val="00CC0193"/>
    <w:rsid w:val="00CC335A"/>
    <w:rsid w:val="00CC5475"/>
    <w:rsid w:val="00CD69C6"/>
    <w:rsid w:val="00CD779D"/>
    <w:rsid w:val="00CE6D1F"/>
    <w:rsid w:val="00CF45A0"/>
    <w:rsid w:val="00CF466D"/>
    <w:rsid w:val="00CF685E"/>
    <w:rsid w:val="00CF723D"/>
    <w:rsid w:val="00D0224C"/>
    <w:rsid w:val="00D02B14"/>
    <w:rsid w:val="00D0376F"/>
    <w:rsid w:val="00D16F71"/>
    <w:rsid w:val="00D17FE1"/>
    <w:rsid w:val="00D2151B"/>
    <w:rsid w:val="00D22C8D"/>
    <w:rsid w:val="00D25644"/>
    <w:rsid w:val="00D43DB6"/>
    <w:rsid w:val="00D46837"/>
    <w:rsid w:val="00D55DDC"/>
    <w:rsid w:val="00D57624"/>
    <w:rsid w:val="00D601B8"/>
    <w:rsid w:val="00D62126"/>
    <w:rsid w:val="00D77041"/>
    <w:rsid w:val="00D771D2"/>
    <w:rsid w:val="00D81CF5"/>
    <w:rsid w:val="00DA3DFE"/>
    <w:rsid w:val="00DB3693"/>
    <w:rsid w:val="00DB64DF"/>
    <w:rsid w:val="00DB7C5E"/>
    <w:rsid w:val="00DC5993"/>
    <w:rsid w:val="00DC7A65"/>
    <w:rsid w:val="00DD1060"/>
    <w:rsid w:val="00DD51E2"/>
    <w:rsid w:val="00DD6540"/>
    <w:rsid w:val="00DE6425"/>
    <w:rsid w:val="00DE731F"/>
    <w:rsid w:val="00DF75F6"/>
    <w:rsid w:val="00E01131"/>
    <w:rsid w:val="00E1385B"/>
    <w:rsid w:val="00E14E0B"/>
    <w:rsid w:val="00E22657"/>
    <w:rsid w:val="00E361E5"/>
    <w:rsid w:val="00E40186"/>
    <w:rsid w:val="00E40302"/>
    <w:rsid w:val="00E43AC3"/>
    <w:rsid w:val="00E448C8"/>
    <w:rsid w:val="00E45226"/>
    <w:rsid w:val="00E4529F"/>
    <w:rsid w:val="00E54135"/>
    <w:rsid w:val="00E70A0A"/>
    <w:rsid w:val="00E75336"/>
    <w:rsid w:val="00E76CE8"/>
    <w:rsid w:val="00E84A3A"/>
    <w:rsid w:val="00E87D92"/>
    <w:rsid w:val="00EA2CC5"/>
    <w:rsid w:val="00EA2EBB"/>
    <w:rsid w:val="00EC1BBA"/>
    <w:rsid w:val="00EC4CF4"/>
    <w:rsid w:val="00EC77E3"/>
    <w:rsid w:val="00ED13D9"/>
    <w:rsid w:val="00EE2B88"/>
    <w:rsid w:val="00EE2EEA"/>
    <w:rsid w:val="00EF278E"/>
    <w:rsid w:val="00EF44C3"/>
    <w:rsid w:val="00EF77FA"/>
    <w:rsid w:val="00F05D4F"/>
    <w:rsid w:val="00F05F9C"/>
    <w:rsid w:val="00F10D80"/>
    <w:rsid w:val="00F12119"/>
    <w:rsid w:val="00F12D3C"/>
    <w:rsid w:val="00F13BCA"/>
    <w:rsid w:val="00F151E7"/>
    <w:rsid w:val="00F16BCF"/>
    <w:rsid w:val="00F317CF"/>
    <w:rsid w:val="00F339C1"/>
    <w:rsid w:val="00F34D27"/>
    <w:rsid w:val="00F34DB5"/>
    <w:rsid w:val="00F44DA8"/>
    <w:rsid w:val="00F459D1"/>
    <w:rsid w:val="00F521F0"/>
    <w:rsid w:val="00F532EE"/>
    <w:rsid w:val="00F56209"/>
    <w:rsid w:val="00F57CA6"/>
    <w:rsid w:val="00F64A3A"/>
    <w:rsid w:val="00F850D6"/>
    <w:rsid w:val="00F93CE2"/>
    <w:rsid w:val="00F94377"/>
    <w:rsid w:val="00F948B0"/>
    <w:rsid w:val="00F97BC6"/>
    <w:rsid w:val="00FA4324"/>
    <w:rsid w:val="00FB0FE8"/>
    <w:rsid w:val="00FB1E52"/>
    <w:rsid w:val="00FB64FA"/>
    <w:rsid w:val="00FC2E43"/>
    <w:rsid w:val="00FC3D95"/>
    <w:rsid w:val="00FD1B31"/>
    <w:rsid w:val="00FD2C53"/>
    <w:rsid w:val="00FD2D88"/>
    <w:rsid w:val="00FD3C06"/>
    <w:rsid w:val="00FF3687"/>
    <w:rsid w:val="00FF38F5"/>
    <w:rsid w:val="00FF7060"/>
    <w:rsid w:val="00FF79E7"/>
    <w:rsid w:val="00FF7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7B649"/>
  <w15:chartTrackingRefBased/>
  <w15:docId w15:val="{8720C03F-C7EE-415D-B81D-90ADB0873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4B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4B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4B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4B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4B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4B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4B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4B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4B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4B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4B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4B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4B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4B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4B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4B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4B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4B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4B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4B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4B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4B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4B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4B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4B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4B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4B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4B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4B5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D17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50370"/>
    <w:rPr>
      <w:color w:val="0000FF"/>
      <w:u w:val="single"/>
    </w:rPr>
  </w:style>
  <w:style w:type="paragraph" w:styleId="Revision">
    <w:name w:val="Revision"/>
    <w:hidden/>
    <w:uiPriority w:val="99"/>
    <w:semiHidden/>
    <w:rsid w:val="0056351D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31794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36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36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36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6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693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34618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771D2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25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4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1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6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8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7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3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5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3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7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9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2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8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https://pubs.rsc.org/en/content/articlelanding/1971/j2/j29710000446/unauth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chemistry-europe.onlinelibrary.wiley.com/doi/10.1002/cphc.202200495" TargetMode="External"/><Relationship Id="rId11" Type="http://schemas.openxmlformats.org/officeDocument/2006/relationships/theme" Target="theme/theme1.xml"/><Relationship Id="rId5" Type="http://schemas.openxmlformats.org/officeDocument/2006/relationships/hyperlink" Target="doi:%2010.1039/d0gc03290e%20(ref%20for%20glucose-1,6-bisphosphate)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pubs.rsc.org/en/content/articlepdf/1971/j2/j2971000044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3</Pages>
  <Words>858</Words>
  <Characters>489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ineni, Kavitha</dc:creator>
  <cp:keywords/>
  <dc:description/>
  <cp:lastModifiedBy>Larrouy-Maumus, Gerald J</cp:lastModifiedBy>
  <cp:revision>12</cp:revision>
  <dcterms:created xsi:type="dcterms:W3CDTF">2025-04-11T10:58:00Z</dcterms:created>
  <dcterms:modified xsi:type="dcterms:W3CDTF">2025-04-14T08:53:00Z</dcterms:modified>
</cp:coreProperties>
</file>